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F4AE0" w14:textId="77777777" w:rsidR="007B66B1" w:rsidRPr="00271ED8" w:rsidRDefault="007B66B1" w:rsidP="007B66B1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napToGrid w:val="0"/>
        <w:jc w:val="center"/>
        <w:rPr>
          <w:rFonts w:ascii="Times New Roman" w:hAnsi="Times New Roman"/>
          <w:b/>
          <w:bCs/>
          <w:sz w:val="32"/>
          <w:szCs w:val="28"/>
        </w:rPr>
      </w:pPr>
      <w:bookmarkStart w:id="0" w:name="_GoBack"/>
      <w:bookmarkEnd w:id="0"/>
      <w:r w:rsidRPr="00271ED8">
        <w:rPr>
          <w:rFonts w:ascii="Times New Roman" w:hAnsi="Times New Roman" w:hint="eastAsia"/>
          <w:b/>
          <w:bCs/>
          <w:sz w:val="32"/>
          <w:szCs w:val="28"/>
        </w:rPr>
        <w:t>Electronic supplementary information</w:t>
      </w:r>
    </w:p>
    <w:p w14:paraId="409862CB" w14:textId="77777777" w:rsidR="007B66B1" w:rsidRPr="00271ED8" w:rsidRDefault="007B66B1" w:rsidP="007B66B1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napToGrid w:val="0"/>
        <w:jc w:val="center"/>
        <w:rPr>
          <w:rFonts w:ascii="Times New Roman" w:hAnsi="Times New Roman"/>
          <w:bCs/>
          <w:sz w:val="32"/>
          <w:szCs w:val="28"/>
        </w:rPr>
      </w:pPr>
      <w:r w:rsidRPr="00271ED8">
        <w:rPr>
          <w:rFonts w:ascii="Times New Roman" w:hAnsi="Times New Roman" w:hint="eastAsia"/>
          <w:bCs/>
          <w:sz w:val="32"/>
          <w:szCs w:val="28"/>
        </w:rPr>
        <w:t>for</w:t>
      </w:r>
    </w:p>
    <w:p w14:paraId="3112E368" w14:textId="77777777" w:rsidR="007B66B1" w:rsidRPr="00271ED8" w:rsidRDefault="007B66B1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napToGrid w:val="0"/>
        <w:rPr>
          <w:rFonts w:ascii="Times New Roman" w:hAnsi="Times New Roman"/>
          <w:b/>
          <w:bCs/>
          <w:sz w:val="32"/>
          <w:szCs w:val="28"/>
        </w:rPr>
      </w:pPr>
    </w:p>
    <w:p w14:paraId="3CAAE892" w14:textId="77777777" w:rsidR="006C112C" w:rsidRPr="00271ED8" w:rsidRDefault="006C112C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napToGrid w:val="0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/>
          <w:b/>
          <w:bCs/>
          <w:sz w:val="32"/>
          <w:szCs w:val="28"/>
        </w:rPr>
        <w:t>Silver modified octahedral anatase particles for plasmonic photocatalysis</w:t>
      </w:r>
    </w:p>
    <w:p w14:paraId="03A8F013" w14:textId="77777777" w:rsidR="00F54FF0" w:rsidRPr="00271ED8" w:rsidRDefault="00F54FF0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  <w:szCs w:val="24"/>
        </w:rPr>
      </w:pPr>
    </w:p>
    <w:p w14:paraId="030EC3E0" w14:textId="77777777" w:rsidR="006C112C" w:rsidRPr="00271ED8" w:rsidRDefault="006C112C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outlineLvl w:val="0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/>
          <w:sz w:val="24"/>
        </w:rPr>
        <w:t>Z</w:t>
      </w:r>
      <w:r w:rsidRPr="00271ED8">
        <w:rPr>
          <w:rFonts w:ascii="Times New Roman" w:hAnsi="Times New Roman" w:hint="eastAsia"/>
          <w:sz w:val="24"/>
        </w:rPr>
        <w:t>.</w:t>
      </w:r>
      <w:r w:rsidRPr="00271ED8">
        <w:rPr>
          <w:rFonts w:ascii="Times New Roman" w:hAnsi="Times New Roman"/>
          <w:sz w:val="24"/>
        </w:rPr>
        <w:t xml:space="preserve"> Wei</w:t>
      </w:r>
      <w:r w:rsidRPr="00271ED8">
        <w:rPr>
          <w:rFonts w:ascii="Times New Roman" w:hAnsi="Times New Roman" w:hint="eastAsia"/>
          <w:sz w:val="24"/>
          <w:vertAlign w:val="superscript"/>
        </w:rPr>
        <w:t>a</w:t>
      </w:r>
      <w:r w:rsidRPr="00271ED8">
        <w:rPr>
          <w:rFonts w:ascii="Times New Roman" w:hAnsi="Times New Roman"/>
          <w:sz w:val="24"/>
        </w:rPr>
        <w:t xml:space="preserve">, </w:t>
      </w:r>
      <w:r w:rsidR="00120C46" w:rsidRPr="00271ED8">
        <w:rPr>
          <w:rFonts w:ascii="Times New Roman" w:hAnsi="Times New Roman"/>
          <w:sz w:val="24"/>
        </w:rPr>
        <w:t>M. Janczarek</w:t>
      </w:r>
      <w:r w:rsidR="00120C46" w:rsidRPr="00271ED8">
        <w:rPr>
          <w:rFonts w:ascii="Times New Roman" w:hAnsi="Times New Roman"/>
          <w:sz w:val="24"/>
          <w:vertAlign w:val="superscript"/>
        </w:rPr>
        <w:t>a,b</w:t>
      </w:r>
      <w:r w:rsidR="00120C46" w:rsidRPr="00271ED8">
        <w:rPr>
          <w:rFonts w:ascii="Times New Roman" w:hAnsi="Times New Roman"/>
          <w:sz w:val="24"/>
        </w:rPr>
        <w:t xml:space="preserve">, </w:t>
      </w:r>
      <w:r w:rsidRPr="00271ED8">
        <w:rPr>
          <w:rFonts w:ascii="Times New Roman" w:hAnsi="Times New Roman"/>
          <w:sz w:val="24"/>
        </w:rPr>
        <w:t>M</w:t>
      </w:r>
      <w:r w:rsidRPr="00271ED8">
        <w:rPr>
          <w:rFonts w:ascii="Times New Roman" w:hAnsi="Times New Roman" w:hint="eastAsia"/>
          <w:sz w:val="24"/>
        </w:rPr>
        <w:t>.</w:t>
      </w:r>
      <w:r w:rsidRPr="00271ED8">
        <w:rPr>
          <w:rFonts w:ascii="Times New Roman" w:hAnsi="Times New Roman"/>
          <w:sz w:val="24"/>
        </w:rPr>
        <w:t xml:space="preserve"> Endo</w:t>
      </w:r>
      <w:r w:rsidRPr="00271ED8">
        <w:rPr>
          <w:rFonts w:ascii="Times New Roman" w:hAnsi="Times New Roman" w:hint="eastAsia"/>
          <w:sz w:val="24"/>
          <w:vertAlign w:val="superscript"/>
        </w:rPr>
        <w:t>a</w:t>
      </w:r>
      <w:r w:rsidRPr="00271ED8">
        <w:rPr>
          <w:rFonts w:ascii="Times New Roman" w:hAnsi="Times New Roman"/>
          <w:sz w:val="24"/>
        </w:rPr>
        <w:t>, C</w:t>
      </w:r>
      <w:r w:rsidRPr="00271ED8">
        <w:rPr>
          <w:rFonts w:ascii="Times New Roman" w:hAnsi="Times New Roman" w:hint="eastAsia"/>
          <w:sz w:val="24"/>
        </w:rPr>
        <w:t>.</w:t>
      </w:r>
      <w:r w:rsidRPr="00271ED8">
        <w:rPr>
          <w:rFonts w:ascii="Times New Roman" w:hAnsi="Times New Roman"/>
          <w:sz w:val="24"/>
        </w:rPr>
        <w:t xml:space="preserve"> Colbeau-Justin</w:t>
      </w:r>
      <w:r w:rsidR="00120C46" w:rsidRPr="00271ED8">
        <w:rPr>
          <w:rFonts w:ascii="Times New Roman" w:hAnsi="Times New Roman"/>
          <w:sz w:val="24"/>
          <w:vertAlign w:val="superscript"/>
        </w:rPr>
        <w:t>c</w:t>
      </w:r>
      <w:r w:rsidRPr="00271ED8">
        <w:rPr>
          <w:rFonts w:ascii="Times New Roman" w:hAnsi="Times New Roman"/>
          <w:sz w:val="24"/>
        </w:rPr>
        <w:t>, B</w:t>
      </w:r>
      <w:r w:rsidRPr="00271ED8">
        <w:rPr>
          <w:rFonts w:ascii="Times New Roman" w:hAnsi="Times New Roman" w:hint="eastAsia"/>
          <w:sz w:val="24"/>
        </w:rPr>
        <w:t>.</w:t>
      </w:r>
      <w:r w:rsidRPr="00271ED8">
        <w:rPr>
          <w:rFonts w:ascii="Times New Roman" w:hAnsi="Times New Roman"/>
          <w:sz w:val="24"/>
        </w:rPr>
        <w:t xml:space="preserve"> Ohtani</w:t>
      </w:r>
      <w:r w:rsidRPr="00271ED8">
        <w:rPr>
          <w:rFonts w:ascii="Times New Roman" w:hAnsi="Times New Roman" w:hint="eastAsia"/>
          <w:sz w:val="24"/>
          <w:vertAlign w:val="superscript"/>
        </w:rPr>
        <w:t>a</w:t>
      </w:r>
      <w:r w:rsidRPr="00271ED8">
        <w:rPr>
          <w:rFonts w:ascii="Times New Roman" w:hAnsi="Times New Roman"/>
          <w:sz w:val="24"/>
        </w:rPr>
        <w:t>, E</w:t>
      </w:r>
      <w:r w:rsidRPr="00271ED8">
        <w:rPr>
          <w:rFonts w:ascii="Times New Roman" w:hAnsi="Times New Roman" w:hint="eastAsia"/>
          <w:sz w:val="24"/>
        </w:rPr>
        <w:t>.</w:t>
      </w:r>
      <w:r w:rsidRPr="00271ED8">
        <w:rPr>
          <w:rFonts w:ascii="Times New Roman" w:hAnsi="Times New Roman"/>
          <w:sz w:val="24"/>
        </w:rPr>
        <w:t xml:space="preserve"> Kowalska</w:t>
      </w:r>
      <w:r w:rsidRPr="00271ED8">
        <w:rPr>
          <w:rFonts w:ascii="Times New Roman" w:hAnsi="Times New Roman" w:hint="eastAsia"/>
          <w:sz w:val="24"/>
          <w:vertAlign w:val="superscript"/>
        </w:rPr>
        <w:t>a</w:t>
      </w:r>
      <w:r w:rsidRPr="00271ED8">
        <w:rPr>
          <w:rFonts w:ascii="Times New Roman" w:hAnsi="Times New Roman"/>
          <w:sz w:val="24"/>
        </w:rPr>
        <w:t>*</w:t>
      </w:r>
    </w:p>
    <w:p w14:paraId="687D19FA" w14:textId="77777777" w:rsidR="00F54FF0" w:rsidRPr="00271ED8" w:rsidRDefault="00F54FF0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  <w:szCs w:val="24"/>
        </w:rPr>
      </w:pPr>
    </w:p>
    <w:p w14:paraId="225A6F1B" w14:textId="77777777" w:rsidR="00F54FF0" w:rsidRPr="00271ED8" w:rsidRDefault="00F54FF0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</w:rPr>
      </w:pPr>
      <w:r w:rsidRPr="00271ED8">
        <w:rPr>
          <w:rFonts w:ascii="Times New Roman" w:hAnsi="Times New Roman"/>
          <w:vertAlign w:val="superscript"/>
        </w:rPr>
        <w:t>a</w:t>
      </w:r>
      <w:r w:rsidRPr="00271ED8">
        <w:rPr>
          <w:rFonts w:ascii="Times New Roman" w:hAnsi="Times New Roman"/>
        </w:rPr>
        <w:t xml:space="preserve"> </w:t>
      </w:r>
      <w:r w:rsidR="00B501D3" w:rsidRPr="00271ED8">
        <w:rPr>
          <w:rFonts w:ascii="Times New Roman" w:hAnsi="Times New Roman"/>
        </w:rPr>
        <w:t xml:space="preserve">Institute for </w:t>
      </w:r>
      <w:r w:rsidRPr="00271ED8">
        <w:rPr>
          <w:rFonts w:ascii="Times New Roman" w:hAnsi="Times New Roman"/>
        </w:rPr>
        <w:t>C</w:t>
      </w:r>
      <w:r w:rsidRPr="00271ED8">
        <w:rPr>
          <w:rFonts w:ascii="Times New Roman" w:hAnsi="Times New Roman" w:hint="eastAsia"/>
          <w:lang w:eastAsia="ja-JP"/>
        </w:rPr>
        <w:t>atalysis</w:t>
      </w:r>
      <w:r w:rsidRPr="00271ED8">
        <w:rPr>
          <w:rFonts w:ascii="Times New Roman" w:hAnsi="Times New Roman"/>
        </w:rPr>
        <w:t>, Hokkaido University, N</w:t>
      </w:r>
      <w:r w:rsidRPr="00271ED8">
        <w:rPr>
          <w:rFonts w:ascii="Times New Roman" w:hAnsi="Times New Roman" w:hint="eastAsia"/>
          <w:lang w:eastAsia="ja-JP"/>
        </w:rPr>
        <w:t>21</w:t>
      </w:r>
      <w:r w:rsidRPr="00271ED8">
        <w:rPr>
          <w:rFonts w:ascii="Times New Roman" w:hAnsi="Times New Roman"/>
        </w:rPr>
        <w:t>, W10, 001-0021 Sapporo, Japan</w:t>
      </w:r>
    </w:p>
    <w:p w14:paraId="02651CC7" w14:textId="77777777" w:rsidR="00120C46" w:rsidRPr="00271ED8" w:rsidRDefault="00120C46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</w:rPr>
      </w:pPr>
      <w:r w:rsidRPr="00271ED8">
        <w:rPr>
          <w:rFonts w:ascii="Times New Roman" w:hAnsi="Times New Roman"/>
          <w:vertAlign w:val="superscript"/>
        </w:rPr>
        <w:t>b</w:t>
      </w:r>
      <w:r w:rsidRPr="00271ED8">
        <w:rPr>
          <w:rFonts w:ascii="Times New Roman" w:hAnsi="Times New Roman"/>
        </w:rPr>
        <w:t xml:space="preserve"> Department of Chemical Technology, Gdansk University of Technology, Narutowicza Str. 11/12, 80-233 Gdansk, Poland</w:t>
      </w:r>
    </w:p>
    <w:p w14:paraId="7C0DBA15" w14:textId="77777777" w:rsidR="00F54FF0" w:rsidRPr="00271ED8" w:rsidRDefault="00120C46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  <w:szCs w:val="24"/>
        </w:rPr>
      </w:pPr>
      <w:r w:rsidRPr="00271ED8">
        <w:rPr>
          <w:rFonts w:ascii="Times New Roman" w:hAnsi="Times New Roman"/>
          <w:szCs w:val="24"/>
          <w:vertAlign w:val="superscript"/>
        </w:rPr>
        <w:t>c</w:t>
      </w:r>
      <w:r w:rsidR="00F54FF0" w:rsidRPr="00271ED8">
        <w:rPr>
          <w:rFonts w:ascii="Times New Roman" w:hAnsi="Times New Roman"/>
          <w:szCs w:val="24"/>
        </w:rPr>
        <w:t xml:space="preserve"> </w:t>
      </w:r>
      <w:r w:rsidR="000A764E" w:rsidRPr="00271ED8">
        <w:rPr>
          <w:rFonts w:ascii="Times New Roman" w:hAnsi="Times New Roman"/>
          <w:szCs w:val="24"/>
        </w:rPr>
        <w:t>Laboratory of Physical Chemistry</w:t>
      </w:r>
      <w:r w:rsidR="00F54FF0" w:rsidRPr="00271ED8">
        <w:rPr>
          <w:rFonts w:ascii="Times New Roman" w:hAnsi="Times New Roman"/>
        </w:rPr>
        <w:t>, Paris-Sud</w:t>
      </w:r>
      <w:r w:rsidR="000A764E" w:rsidRPr="00271ED8">
        <w:rPr>
          <w:rFonts w:ascii="Times New Roman" w:hAnsi="Times New Roman"/>
        </w:rPr>
        <w:t xml:space="preserve"> University</w:t>
      </w:r>
      <w:r w:rsidR="00F54FF0" w:rsidRPr="00271ED8">
        <w:rPr>
          <w:rFonts w:ascii="Times New Roman" w:hAnsi="Times New Roman"/>
        </w:rPr>
        <w:t xml:space="preserve">, </w:t>
      </w:r>
      <w:r w:rsidR="00B501D3" w:rsidRPr="00271ED8">
        <w:rPr>
          <w:rFonts w:ascii="Times New Roman" w:hAnsi="Times New Roman"/>
        </w:rPr>
        <w:t xml:space="preserve">Bat. 349, </w:t>
      </w:r>
      <w:r w:rsidR="00F54FF0" w:rsidRPr="00271ED8">
        <w:rPr>
          <w:rFonts w:ascii="Times New Roman" w:hAnsi="Times New Roman"/>
        </w:rPr>
        <w:t>91405 Orsay, France</w:t>
      </w:r>
      <w:r w:rsidR="00F54FF0" w:rsidRPr="00271ED8">
        <w:rPr>
          <w:rFonts w:ascii="Times New Roman" w:hAnsi="Times New Roman"/>
          <w:szCs w:val="24"/>
        </w:rPr>
        <w:t xml:space="preserve"> </w:t>
      </w:r>
    </w:p>
    <w:p w14:paraId="35A8B5E3" w14:textId="77777777" w:rsidR="00F54FF0" w:rsidRPr="00271ED8" w:rsidRDefault="00F54FF0" w:rsidP="00F54FF0">
      <w:pPr>
        <w:tabs>
          <w:tab w:val="left" w:pos="-879"/>
          <w:tab w:val="left" w:pos="0"/>
          <w:tab w:val="left" w:pos="567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rPr>
          <w:rFonts w:ascii="Times New Roman" w:hAnsi="Times New Roman"/>
          <w:sz w:val="19"/>
          <w:szCs w:val="19"/>
        </w:rPr>
      </w:pPr>
    </w:p>
    <w:p w14:paraId="2456926B" w14:textId="77777777" w:rsidR="00F54FF0" w:rsidRPr="00271ED8" w:rsidRDefault="00F54FF0" w:rsidP="00F54FF0">
      <w:pPr>
        <w:widowControl/>
        <w:rPr>
          <w:rFonts w:ascii="Times New Roman" w:eastAsia="GulliverRM" w:hAnsi="Times New Roman"/>
          <w:sz w:val="16"/>
          <w:szCs w:val="16"/>
          <w:lang w:eastAsia="ja-JP"/>
        </w:rPr>
      </w:pPr>
      <w:r w:rsidRPr="00271ED8">
        <w:rPr>
          <w:rFonts w:ascii="Times New Roman" w:eastAsia="GulliverRM" w:hAnsi="Times New Roman"/>
          <w:sz w:val="16"/>
          <w:szCs w:val="16"/>
          <w:lang w:eastAsia="ja-JP"/>
        </w:rPr>
        <w:t xml:space="preserve">*Corresponding author. Tel.: +81 117069130, </w:t>
      </w:r>
    </w:p>
    <w:p w14:paraId="283BDB41" w14:textId="77777777" w:rsidR="00571B79" w:rsidRPr="00271ED8" w:rsidRDefault="00F54FF0" w:rsidP="00F54FF0">
      <w:pPr>
        <w:rPr>
          <w:rFonts w:ascii="Times New Roman" w:eastAsiaTheme="minorEastAsia" w:hAnsi="Times New Roman"/>
          <w:sz w:val="16"/>
          <w:szCs w:val="16"/>
        </w:rPr>
      </w:pPr>
      <w:r w:rsidRPr="00271ED8">
        <w:rPr>
          <w:rFonts w:ascii="Times New Roman" w:eastAsia="GulliverRM" w:hAnsi="Times New Roman"/>
          <w:sz w:val="16"/>
          <w:szCs w:val="16"/>
          <w:lang w:eastAsia="ja-JP"/>
        </w:rPr>
        <w:t xml:space="preserve">E-mail address: </w:t>
      </w:r>
      <w:hyperlink r:id="rId7" w:history="1">
        <w:r w:rsidRPr="00271ED8">
          <w:rPr>
            <w:rStyle w:val="Hyperlink"/>
            <w:rFonts w:ascii="Times New Roman" w:hAnsi="Times New Roman"/>
            <w:iCs/>
            <w:color w:val="auto"/>
            <w:sz w:val="16"/>
            <w:szCs w:val="16"/>
          </w:rPr>
          <w:t>kowalska@cat.hokudai.ac.jp</w:t>
        </w:r>
      </w:hyperlink>
      <w:r w:rsidRPr="00271ED8">
        <w:rPr>
          <w:rFonts w:ascii="Times New Roman" w:eastAsia="GulliverRM" w:hAnsi="Times New Roman"/>
          <w:sz w:val="16"/>
          <w:szCs w:val="16"/>
          <w:lang w:eastAsia="ja-JP"/>
        </w:rPr>
        <w:t xml:space="preserve"> (E. Kowalska);</w:t>
      </w:r>
    </w:p>
    <w:p w14:paraId="1B5711ED" w14:textId="77777777" w:rsidR="007A599A" w:rsidRPr="00271ED8" w:rsidRDefault="007A599A" w:rsidP="00F54FF0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7657653F" w14:textId="77777777" w:rsidR="00BC5A77" w:rsidRPr="00271ED8" w:rsidRDefault="00D71482" w:rsidP="00BC5A77">
      <w:pPr>
        <w:rPr>
          <w:rFonts w:ascii="Times New Roman" w:hAnsi="Times New Roman"/>
          <w:sz w:val="24"/>
          <w:szCs w:val="24"/>
          <w:u w:val="single"/>
        </w:rPr>
      </w:pPr>
      <w:r w:rsidRPr="00271ED8">
        <w:rPr>
          <w:rFonts w:ascii="Times New Roman" w:hAnsi="Times New Roman"/>
          <w:sz w:val="24"/>
          <w:szCs w:val="24"/>
          <w:u w:val="single"/>
        </w:rPr>
        <w:t>Influence of titania properties</w:t>
      </w:r>
      <w:r w:rsidRPr="00271ED8">
        <w:rPr>
          <w:rFonts w:ascii="Times New Roman" w:hAnsi="Times New Roman" w:hint="eastAsia"/>
          <w:sz w:val="24"/>
          <w:szCs w:val="24"/>
          <w:u w:val="single"/>
        </w:rPr>
        <w:t xml:space="preserve"> on c</w:t>
      </w:r>
      <w:r w:rsidR="004C28D6" w:rsidRPr="00271ED8">
        <w:rPr>
          <w:rFonts w:ascii="Times New Roman" w:hAnsi="Times New Roman"/>
          <w:sz w:val="24"/>
          <w:szCs w:val="24"/>
          <w:u w:val="single"/>
        </w:rPr>
        <w:t>omplete</w:t>
      </w:r>
      <w:r w:rsidR="00B214EF" w:rsidRPr="00271ED8">
        <w:rPr>
          <w:rFonts w:ascii="Times New Roman" w:hAnsi="Times New Roman"/>
          <w:sz w:val="24"/>
          <w:szCs w:val="24"/>
          <w:u w:val="single"/>
        </w:rPr>
        <w:t xml:space="preserve"> deposition time</w:t>
      </w:r>
      <w:r w:rsidRPr="00271ED8">
        <w:rPr>
          <w:rFonts w:ascii="Times New Roman" w:hAnsi="Times New Roman" w:hint="eastAsia"/>
          <w:sz w:val="24"/>
          <w:szCs w:val="24"/>
          <w:u w:val="single"/>
        </w:rPr>
        <w:t xml:space="preserve"> (CDT)</w:t>
      </w:r>
      <w:r w:rsidR="00BC5A77" w:rsidRPr="00271ED8">
        <w:rPr>
          <w:rFonts w:ascii="Times New Roman" w:hAnsi="Times New Roman" w:hint="eastAsia"/>
          <w:sz w:val="24"/>
          <w:szCs w:val="24"/>
          <w:u w:val="single"/>
        </w:rPr>
        <w:t xml:space="preserve">: </w:t>
      </w:r>
    </w:p>
    <w:p w14:paraId="11D40BEA" w14:textId="77777777" w:rsidR="00BC5A77" w:rsidRPr="00271ED8" w:rsidRDefault="000B6B53" w:rsidP="00BC5A77">
      <w:pPr>
        <w:jc w:val="center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 wp14:anchorId="0B198013" wp14:editId="6C531657">
            <wp:extent cx="2376737" cy="1800000"/>
            <wp:effectExtent l="0" t="0" r="508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30" t="7040" r="9612" b="2322"/>
                    <a:stretch/>
                  </pic:blipFill>
                  <pic:spPr bwMode="auto">
                    <a:xfrm>
                      <a:off x="0" y="0"/>
                      <a:ext cx="2409225" cy="1824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214EF" w:rsidRPr="00271ED8">
        <w:rPr>
          <w:rFonts w:ascii="Times New Roman" w:hAnsi="Times New Roman" w:hint="eastAsia"/>
          <w:sz w:val="24"/>
          <w:szCs w:val="24"/>
        </w:rPr>
        <w:t xml:space="preserve">  </w:t>
      </w:r>
      <w:r w:rsidR="00D85F80" w:rsidRPr="00271ED8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4A8D05B6" wp14:editId="1F20E592">
            <wp:extent cx="2325000" cy="180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zhishun\Desktop\CO2-activit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9" t="6688" r="11718" b="1592"/>
                    <a:stretch/>
                  </pic:blipFill>
                  <pic:spPr bwMode="auto">
                    <a:xfrm>
                      <a:off x="0" y="0"/>
                      <a:ext cx="2325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9C463" w14:textId="77777777" w:rsidR="00B214EF" w:rsidRPr="00271ED8" w:rsidRDefault="00BC5A77" w:rsidP="000F6FB4">
      <w:pPr>
        <w:pStyle w:val="NoSpacing"/>
        <w:jc w:val="center"/>
        <w:rPr>
          <w:rFonts w:ascii="Times New Roman" w:eastAsia="SimSun" w:hAnsi="Times New Roman"/>
          <w:sz w:val="20"/>
          <w:szCs w:val="20"/>
          <w:lang w:eastAsia="zh-CN"/>
        </w:rPr>
      </w:pPr>
      <w:r w:rsidRPr="00271ED8">
        <w:rPr>
          <w:rFonts w:ascii="Times New Roman" w:hAnsi="Times New Roman"/>
          <w:b/>
          <w:sz w:val="20"/>
          <w:szCs w:val="20"/>
          <w:lang w:eastAsia="zh-CN"/>
        </w:rPr>
        <w:t>Fig</w:t>
      </w:r>
      <w:r w:rsidRPr="00271ED8">
        <w:rPr>
          <w:rFonts w:ascii="Times New Roman" w:eastAsia="SimSun" w:hAnsi="Times New Roman" w:hint="eastAsia"/>
          <w:b/>
          <w:sz w:val="20"/>
          <w:szCs w:val="20"/>
          <w:lang w:eastAsia="zh-CN"/>
        </w:rPr>
        <w:t>.</w:t>
      </w:r>
      <w:r w:rsidRPr="00271ED8">
        <w:rPr>
          <w:rFonts w:ascii="Times New Roman" w:hAnsi="Times New Roman"/>
          <w:b/>
          <w:sz w:val="20"/>
          <w:szCs w:val="20"/>
          <w:lang w:eastAsia="zh-CN"/>
        </w:rPr>
        <w:t xml:space="preserve"> </w:t>
      </w:r>
      <w:r w:rsidRPr="00271ED8">
        <w:rPr>
          <w:rFonts w:ascii="Times New Roman" w:eastAsiaTheme="minorEastAsia" w:hAnsi="Times New Roman" w:hint="eastAsia"/>
          <w:b/>
          <w:sz w:val="20"/>
          <w:szCs w:val="20"/>
          <w:lang w:eastAsia="zh-CN"/>
        </w:rPr>
        <w:t>S</w:t>
      </w:r>
      <w:r w:rsidRPr="00271ED8">
        <w:rPr>
          <w:rFonts w:ascii="Times New Roman" w:eastAsia="SimSun" w:hAnsi="Times New Roman" w:hint="eastAsia"/>
          <w:b/>
          <w:sz w:val="20"/>
          <w:szCs w:val="20"/>
          <w:lang w:eastAsia="zh-CN"/>
        </w:rPr>
        <w:t>1</w:t>
      </w:r>
      <w:r w:rsidR="00E309A3" w:rsidRPr="00271ED8">
        <w:rPr>
          <w:rFonts w:ascii="Times New Roman" w:hAnsi="Times New Roman"/>
          <w:b/>
          <w:sz w:val="20"/>
          <w:szCs w:val="20"/>
        </w:rPr>
        <w:t>.</w:t>
      </w:r>
      <w:r w:rsidR="008D5E9D" w:rsidRPr="00271ED8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="00B214EF" w:rsidRPr="00271ED8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(left) </w:t>
      </w:r>
      <w:r w:rsidR="004C28D6" w:rsidRPr="00271ED8">
        <w:rPr>
          <w:rFonts w:ascii="Times New Roman" w:eastAsia="SimSun" w:hAnsi="Times New Roman"/>
          <w:sz w:val="20"/>
          <w:szCs w:val="20"/>
          <w:lang w:eastAsia="zh-CN"/>
        </w:rPr>
        <w:t>C</w:t>
      </w:r>
      <w:r w:rsidR="004C28D6" w:rsidRPr="00271ED8">
        <w:rPr>
          <w:rFonts w:ascii="Times New Roman" w:eastAsia="SimSun" w:hAnsi="Times New Roman" w:hint="eastAsia"/>
          <w:sz w:val="20"/>
          <w:szCs w:val="20"/>
          <w:lang w:eastAsia="zh-CN"/>
        </w:rPr>
        <w:t>omplete</w:t>
      </w:r>
      <w:r w:rsidR="00B214EF" w:rsidRPr="00271ED8"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 </w:t>
      </w:r>
      <w:r w:rsidR="00B214EF" w:rsidRPr="00271ED8">
        <w:rPr>
          <w:rFonts w:ascii="Times New Roman" w:eastAsia="SimSun" w:hAnsi="Times New Roman"/>
          <w:sz w:val="20"/>
          <w:szCs w:val="20"/>
          <w:lang w:eastAsia="zh-CN"/>
        </w:rPr>
        <w:t>deposition</w:t>
      </w:r>
      <w:r w:rsidR="00B214EF" w:rsidRPr="00271ED8"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 times (CDT) of the samples</w:t>
      </w:r>
      <w:r w:rsidR="004C28D6" w:rsidRPr="00271ED8">
        <w:rPr>
          <w:rFonts w:ascii="Times New Roman" w:eastAsia="SimSun" w:hAnsi="Times New Roman"/>
          <w:sz w:val="20"/>
          <w:szCs w:val="20"/>
          <w:lang w:eastAsia="zh-CN"/>
        </w:rPr>
        <w:t xml:space="preserve"> (intersection with x-axis)</w:t>
      </w:r>
      <w:r w:rsidR="00B214EF" w:rsidRPr="00271ED8">
        <w:rPr>
          <w:rFonts w:ascii="Times New Roman" w:eastAsia="SimSun" w:hAnsi="Times New Roman" w:hint="eastAsia"/>
          <w:sz w:val="20"/>
          <w:szCs w:val="20"/>
          <w:lang w:eastAsia="zh-CN"/>
        </w:rPr>
        <w:t xml:space="preserve">, </w:t>
      </w:r>
    </w:p>
    <w:p w14:paraId="534FBC2A" w14:textId="77777777" w:rsidR="00BC5A77" w:rsidRPr="00271ED8" w:rsidRDefault="00B214EF" w:rsidP="000F6FB4">
      <w:pPr>
        <w:pStyle w:val="NoSpacing"/>
        <w:jc w:val="center"/>
        <w:rPr>
          <w:rFonts w:ascii="Times New Roman" w:eastAsia="SimSun" w:hAnsi="Times New Roman"/>
          <w:sz w:val="20"/>
          <w:szCs w:val="20"/>
          <w:lang w:eastAsia="zh-CN"/>
        </w:rPr>
      </w:pPr>
      <w:r w:rsidRPr="00271ED8">
        <w:rPr>
          <w:rFonts w:ascii="Times New Roman" w:eastAsia="SimSun" w:hAnsi="Times New Roman" w:hint="eastAsia"/>
          <w:sz w:val="20"/>
          <w:szCs w:val="20"/>
          <w:lang w:eastAsia="zh-CN"/>
        </w:rPr>
        <w:t>(right) correlation between ET density and CDT.</w:t>
      </w:r>
      <w:r w:rsidR="00391E4B" w:rsidRPr="00271ED8">
        <w:rPr>
          <w:rFonts w:ascii="Times New Roman" w:eastAsia="SimSun" w:hAnsi="Times New Roman"/>
          <w:sz w:val="20"/>
          <w:szCs w:val="20"/>
          <w:lang w:eastAsia="zh-CN"/>
        </w:rPr>
        <w:tab/>
      </w:r>
    </w:p>
    <w:p w14:paraId="34F28BEC" w14:textId="77777777" w:rsidR="00BC5A77" w:rsidRPr="00271ED8" w:rsidRDefault="00BC5A77" w:rsidP="00BC5A77">
      <w:pPr>
        <w:spacing w:before="120" w:after="120"/>
        <w:rPr>
          <w:rFonts w:ascii="Times New Roman" w:hAnsi="Times New Roman"/>
          <w:sz w:val="24"/>
          <w:szCs w:val="24"/>
        </w:rPr>
      </w:pPr>
    </w:p>
    <w:p w14:paraId="57EEAF74" w14:textId="77777777" w:rsidR="00BC5A77" w:rsidRPr="00271ED8" w:rsidRDefault="00BC5A77" w:rsidP="00BC5A77">
      <w:pPr>
        <w:spacing w:before="120" w:after="120"/>
        <w:rPr>
          <w:rFonts w:ascii="Times New Roman" w:hAnsi="Times New Roman"/>
          <w:sz w:val="24"/>
          <w:szCs w:val="24"/>
          <w:u w:val="single"/>
        </w:rPr>
      </w:pPr>
      <w:r w:rsidRPr="00271ED8">
        <w:rPr>
          <w:rFonts w:ascii="Times New Roman" w:hAnsi="Times New Roman" w:hint="eastAsia"/>
          <w:sz w:val="24"/>
          <w:szCs w:val="24"/>
          <w:u w:val="single"/>
        </w:rPr>
        <w:t xml:space="preserve">Influence of </w:t>
      </w:r>
      <w:r w:rsidR="000F6FB4" w:rsidRPr="00271ED8">
        <w:rPr>
          <w:rFonts w:ascii="Times New Roman" w:hAnsi="Times New Roman" w:hint="eastAsia"/>
          <w:sz w:val="24"/>
          <w:szCs w:val="24"/>
          <w:u w:val="single"/>
        </w:rPr>
        <w:t>titania properties on the Ag size</w:t>
      </w:r>
      <w:r w:rsidRPr="00271ED8">
        <w:rPr>
          <w:rFonts w:ascii="Times New Roman" w:hAnsi="Times New Roman" w:hint="eastAsia"/>
          <w:sz w:val="24"/>
          <w:szCs w:val="24"/>
          <w:u w:val="single"/>
        </w:rPr>
        <w:t>:</w:t>
      </w:r>
    </w:p>
    <w:p w14:paraId="7ACDE35B" w14:textId="77777777" w:rsidR="005A5E4A" w:rsidRPr="00271ED8" w:rsidRDefault="00416804" w:rsidP="00416804">
      <w:pPr>
        <w:spacing w:before="120" w:after="120"/>
        <w:jc w:val="center"/>
        <w:rPr>
          <w:sz w:val="24"/>
          <w:szCs w:val="24"/>
        </w:rPr>
      </w:pPr>
      <w:r w:rsidRPr="00271ED8">
        <w:rPr>
          <w:rFonts w:hint="eastAsia"/>
          <w:sz w:val="24"/>
          <w:szCs w:val="24"/>
        </w:rPr>
        <w:t xml:space="preserve"> </w:t>
      </w:r>
      <w:r w:rsidR="00847F41" w:rsidRPr="00271ED8">
        <w:rPr>
          <w:rFonts w:hint="eastAsia"/>
          <w:noProof/>
          <w:sz w:val="24"/>
          <w:szCs w:val="24"/>
          <w:lang w:eastAsia="en-US"/>
        </w:rPr>
        <w:drawing>
          <wp:inline distT="0" distB="0" distL="0" distR="0" wp14:anchorId="4C13CC55" wp14:editId="2E92BEDC">
            <wp:extent cx="2318918" cy="1917818"/>
            <wp:effectExtent l="0" t="0" r="5715" b="635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-left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3" r="9642"/>
                    <a:stretch/>
                  </pic:blipFill>
                  <pic:spPr bwMode="auto">
                    <a:xfrm>
                      <a:off x="0" y="0"/>
                      <a:ext cx="2338955" cy="1934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01684" w:rsidRPr="00271ED8">
        <w:rPr>
          <w:rFonts w:hint="eastAsia"/>
          <w:sz w:val="24"/>
          <w:szCs w:val="24"/>
        </w:rPr>
        <w:t xml:space="preserve">  </w:t>
      </w:r>
      <w:r w:rsidR="001135B3" w:rsidRPr="00271ED8">
        <w:rPr>
          <w:noProof/>
          <w:sz w:val="24"/>
          <w:szCs w:val="24"/>
          <w:lang w:eastAsia="en-US"/>
        </w:rPr>
        <w:drawing>
          <wp:inline distT="0" distB="0" distL="0" distR="0" wp14:anchorId="4EB0B990" wp14:editId="6CCBB9A1">
            <wp:extent cx="2299417" cy="1923897"/>
            <wp:effectExtent l="0" t="0" r="5715" b="63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-right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2" r="11096"/>
                    <a:stretch/>
                  </pic:blipFill>
                  <pic:spPr bwMode="auto">
                    <a:xfrm>
                      <a:off x="0" y="0"/>
                      <a:ext cx="2307643" cy="1930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9821AE" w14:textId="77777777" w:rsidR="00AA4908" w:rsidRPr="00271ED8" w:rsidRDefault="005A5E4A" w:rsidP="007635AA">
      <w:pPr>
        <w:tabs>
          <w:tab w:val="left" w:pos="6521"/>
        </w:tabs>
        <w:jc w:val="center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>Fig. S</w:t>
      </w:r>
      <w:r w:rsidR="00494F5E" w:rsidRPr="00271ED8">
        <w:rPr>
          <w:rFonts w:ascii="Times New Roman" w:hAnsi="Times New Roman"/>
          <w:b/>
          <w:sz w:val="20"/>
          <w:szCs w:val="20"/>
        </w:rPr>
        <w:t>2</w:t>
      </w:r>
      <w:r w:rsidRPr="00271ED8">
        <w:rPr>
          <w:rFonts w:ascii="Times New Roman" w:hAnsi="Times New Roman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Influence of </w:t>
      </w:r>
      <w:r w:rsidR="00B90678" w:rsidRPr="00271ED8">
        <w:rPr>
          <w:rFonts w:ascii="Times New Roman" w:hAnsi="Times New Roman"/>
          <w:sz w:val="20"/>
          <w:szCs w:val="20"/>
        </w:rPr>
        <w:t>titania properties: ET density</w:t>
      </w:r>
      <w:r w:rsidRPr="00271ED8">
        <w:rPr>
          <w:rFonts w:ascii="Times New Roman" w:hAnsi="Times New Roman" w:hint="eastAsia"/>
          <w:sz w:val="20"/>
          <w:szCs w:val="20"/>
        </w:rPr>
        <w:t xml:space="preserve"> </w:t>
      </w:r>
      <w:r w:rsidRPr="00271ED8">
        <w:rPr>
          <w:rFonts w:ascii="Times New Roman" w:hAnsi="Times New Roman"/>
          <w:sz w:val="20"/>
          <w:szCs w:val="20"/>
        </w:rPr>
        <w:t xml:space="preserve">(left) </w:t>
      </w:r>
      <w:r w:rsidR="00416804" w:rsidRPr="00271ED8">
        <w:rPr>
          <w:rFonts w:ascii="Times New Roman" w:hAnsi="Times New Roman" w:hint="eastAsia"/>
          <w:sz w:val="20"/>
          <w:szCs w:val="20"/>
        </w:rPr>
        <w:t xml:space="preserve">and </w:t>
      </w:r>
      <w:r w:rsidR="00B90678" w:rsidRPr="00271ED8">
        <w:rPr>
          <w:rFonts w:ascii="Times New Roman" w:hAnsi="Times New Roman"/>
          <w:sz w:val="20"/>
          <w:szCs w:val="20"/>
        </w:rPr>
        <w:t>specific surface area</w:t>
      </w:r>
      <w:r w:rsidR="00416804" w:rsidRPr="00271ED8">
        <w:rPr>
          <w:rFonts w:ascii="Times New Roman" w:hAnsi="Times New Roman" w:hint="eastAsia"/>
          <w:sz w:val="20"/>
          <w:szCs w:val="20"/>
        </w:rPr>
        <w:t xml:space="preserve"> </w:t>
      </w:r>
      <w:r w:rsidRPr="00271ED8">
        <w:rPr>
          <w:rFonts w:ascii="Times New Roman" w:hAnsi="Times New Roman" w:hint="eastAsia"/>
          <w:sz w:val="20"/>
          <w:szCs w:val="20"/>
        </w:rPr>
        <w:t xml:space="preserve">(right) on </w:t>
      </w:r>
      <w:r w:rsidR="00416804" w:rsidRPr="00271ED8">
        <w:rPr>
          <w:rFonts w:ascii="Times New Roman" w:hAnsi="Times New Roman" w:hint="eastAsia"/>
          <w:sz w:val="20"/>
          <w:szCs w:val="20"/>
        </w:rPr>
        <w:t>Ag size</w:t>
      </w:r>
      <w:r w:rsidRPr="00271ED8">
        <w:rPr>
          <w:rFonts w:ascii="Times New Roman" w:hAnsi="Times New Roman" w:hint="eastAsia"/>
          <w:sz w:val="20"/>
          <w:szCs w:val="20"/>
        </w:rPr>
        <w:t>.</w:t>
      </w:r>
    </w:p>
    <w:p w14:paraId="3250E15C" w14:textId="77777777" w:rsidR="00AA4908" w:rsidRPr="00271ED8" w:rsidRDefault="00B62125" w:rsidP="00AA4908">
      <w:pPr>
        <w:jc w:val="center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E9D3A0A" wp14:editId="50C888D8">
            <wp:extent cx="3828512" cy="3781958"/>
            <wp:effectExtent l="0" t="0" r="635" b="952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549" cy="378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25565" w14:textId="77777777" w:rsidR="00AA4908" w:rsidRPr="00271ED8" w:rsidRDefault="00AA4908" w:rsidP="00AA4908">
      <w:pPr>
        <w:tabs>
          <w:tab w:val="left" w:pos="6521"/>
        </w:tabs>
        <w:jc w:val="center"/>
        <w:rPr>
          <w:rFonts w:ascii="Times New Roman" w:hAnsi="Times New Roman"/>
          <w:sz w:val="20"/>
          <w:szCs w:val="20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>Fig. S3</w:t>
      </w:r>
      <w:r w:rsidRPr="00271ED8">
        <w:rPr>
          <w:rFonts w:ascii="Times New Roman" w:hAnsi="Times New Roman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XPS results for Ti 2p</w:t>
      </w:r>
      <w:r w:rsidRPr="00271ED8">
        <w:rPr>
          <w:rFonts w:ascii="Times New Roman" w:hAnsi="Times New Roman" w:hint="eastAsia"/>
          <w:sz w:val="20"/>
          <w:szCs w:val="20"/>
          <w:vertAlign w:val="subscript"/>
        </w:rPr>
        <w:t>3/2</w:t>
      </w:r>
      <w:r w:rsidRPr="00271ED8">
        <w:rPr>
          <w:rFonts w:ascii="Times New Roman" w:hAnsi="Times New Roman" w:hint="eastAsia"/>
          <w:sz w:val="20"/>
          <w:szCs w:val="20"/>
        </w:rPr>
        <w:t>, O 1s, C 1s and Ag 3d</w:t>
      </w:r>
      <w:r w:rsidRPr="00271ED8">
        <w:rPr>
          <w:rFonts w:ascii="Times New Roman" w:hAnsi="Times New Roman" w:hint="eastAsia"/>
          <w:sz w:val="20"/>
          <w:szCs w:val="20"/>
          <w:vertAlign w:val="subscript"/>
        </w:rPr>
        <w:t>5/2</w:t>
      </w:r>
      <w:r w:rsidRPr="00271ED8">
        <w:rPr>
          <w:rFonts w:ascii="Times New Roman" w:hAnsi="Times New Roman" w:hint="eastAsia"/>
          <w:sz w:val="20"/>
          <w:szCs w:val="20"/>
        </w:rPr>
        <w:t xml:space="preserve"> for 24HT/Ag.</w:t>
      </w:r>
    </w:p>
    <w:p w14:paraId="7CF2EEC3" w14:textId="77777777" w:rsidR="00416804" w:rsidRPr="00271ED8" w:rsidRDefault="00416804" w:rsidP="00416804">
      <w:pPr>
        <w:spacing w:before="120" w:after="120"/>
        <w:rPr>
          <w:rFonts w:ascii="Times New Roman" w:hAnsi="Times New Roman"/>
          <w:sz w:val="24"/>
          <w:szCs w:val="24"/>
        </w:rPr>
      </w:pPr>
    </w:p>
    <w:p w14:paraId="0EBE9E56" w14:textId="77777777" w:rsidR="00A307EB" w:rsidRPr="00271ED8" w:rsidRDefault="00A307EB" w:rsidP="00416804">
      <w:pPr>
        <w:spacing w:before="120" w:after="120"/>
        <w:rPr>
          <w:rFonts w:ascii="Times New Roman" w:hAnsi="Times New Roman"/>
          <w:sz w:val="24"/>
          <w:szCs w:val="24"/>
        </w:rPr>
      </w:pPr>
    </w:p>
    <w:p w14:paraId="41CD0782" w14:textId="77777777" w:rsidR="00AA4908" w:rsidRPr="00271ED8" w:rsidRDefault="00C30329" w:rsidP="00AA4908">
      <w:pPr>
        <w:spacing w:before="120" w:after="120"/>
        <w:jc w:val="center"/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/>
          <w:sz w:val="24"/>
          <w:szCs w:val="24"/>
        </w:rPr>
        <w:t xml:space="preserve"> </w:t>
      </w:r>
      <w:r w:rsidR="006E108B" w:rsidRPr="00271ED8">
        <w:rPr>
          <w:noProof/>
          <w:lang w:eastAsia="en-US"/>
        </w:rPr>
        <w:drawing>
          <wp:inline distT="0" distB="0" distL="0" distR="0" wp14:anchorId="38369FEF" wp14:editId="22A26905">
            <wp:extent cx="3205800" cy="2237760"/>
            <wp:effectExtent l="0" t="0" r="0" b="0"/>
            <wp:docPr id="3" name="Picture 3" descr="C:\Users\Ewa\AppData\Local\Microsoft\Windows\Temporary Internet FilesContent.Word\Fig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wa\AppData\Local\Microsoft\Windows\Temporary Internet FilesContent.Word\Fig_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800" cy="22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5DDE4" w14:textId="77777777" w:rsidR="00AA4908" w:rsidRPr="00271ED8" w:rsidRDefault="00AA4908" w:rsidP="00AA4908">
      <w:pPr>
        <w:tabs>
          <w:tab w:val="left" w:pos="6521"/>
        </w:tabs>
        <w:jc w:val="center"/>
        <w:rPr>
          <w:rFonts w:ascii="Times New Roman" w:hAnsi="Times New Roman"/>
          <w:sz w:val="20"/>
          <w:szCs w:val="20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>Fig. S4</w:t>
      </w:r>
      <w:r w:rsidRPr="00271ED8">
        <w:rPr>
          <w:rFonts w:ascii="Times New Roman" w:hAnsi="Times New Roman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</w:t>
      </w:r>
      <w:r w:rsidRPr="00271ED8">
        <w:rPr>
          <w:rFonts w:ascii="Times New Roman" w:hAnsi="Times New Roman"/>
          <w:sz w:val="20"/>
          <w:szCs w:val="20"/>
        </w:rPr>
        <w:t>The correlation between density of ETs and the content of Ti</w:t>
      </w:r>
      <w:r w:rsidRPr="00271ED8">
        <w:rPr>
          <w:rFonts w:ascii="Times New Roman" w:hAnsi="Times New Roman"/>
          <w:sz w:val="20"/>
          <w:szCs w:val="20"/>
          <w:vertAlign w:val="superscript"/>
        </w:rPr>
        <w:t>3</w:t>
      </w:r>
      <w:r w:rsidR="007B6933" w:rsidRPr="00271ED8">
        <w:rPr>
          <w:rFonts w:ascii="Times New Roman" w:hAnsi="Times New Roman" w:hint="eastAsia"/>
          <w:sz w:val="20"/>
          <w:szCs w:val="20"/>
          <w:vertAlign w:val="superscript"/>
        </w:rPr>
        <w:t>+</w:t>
      </w:r>
      <w:r w:rsidRPr="00271ED8">
        <w:rPr>
          <w:rFonts w:ascii="Times New Roman" w:hAnsi="Times New Roman" w:hint="eastAsia"/>
          <w:sz w:val="20"/>
          <w:szCs w:val="20"/>
        </w:rPr>
        <w:t>.</w:t>
      </w:r>
    </w:p>
    <w:p w14:paraId="033E619A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0B330879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3FD8ADED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76952EC2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542FB8F1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45D6E81E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60939652" w14:textId="77777777" w:rsidR="007635AA" w:rsidRPr="00271ED8" w:rsidRDefault="007635AA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18FAB650" w14:textId="77777777" w:rsidR="00301684" w:rsidRPr="00271ED8" w:rsidRDefault="00674650" w:rsidP="00923BCC">
      <w:pPr>
        <w:rPr>
          <w:rFonts w:ascii="Times New Roman" w:hAnsi="Times New Roman"/>
          <w:sz w:val="24"/>
          <w:szCs w:val="24"/>
          <w:u w:val="single"/>
        </w:rPr>
      </w:pPr>
      <w:r w:rsidRPr="00271ED8">
        <w:rPr>
          <w:rFonts w:ascii="Times New Roman" w:hAnsi="Times New Roman"/>
          <w:sz w:val="24"/>
          <w:szCs w:val="24"/>
          <w:u w:val="single"/>
        </w:rPr>
        <w:lastRenderedPageBreak/>
        <w:t>Photocatalytic activity of silver NPs deposited on silica</w:t>
      </w:r>
    </w:p>
    <w:p w14:paraId="6530CB77" w14:textId="77777777" w:rsidR="00674650" w:rsidRPr="00271ED8" w:rsidRDefault="00674650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1BFA7B1C" w14:textId="77777777" w:rsidR="00674650" w:rsidRPr="00271ED8" w:rsidRDefault="008463C8" w:rsidP="00923BCC">
      <w:pPr>
        <w:rPr>
          <w:rFonts w:ascii="Times New Roman" w:hAnsi="Times New Roman"/>
          <w:sz w:val="24"/>
          <w:szCs w:val="24"/>
        </w:rPr>
      </w:pPr>
      <w:r w:rsidRPr="00271ED8">
        <w:rPr>
          <w:rFonts w:ascii="Times New Roman" w:hAnsi="Times New Roman"/>
          <w:sz w:val="24"/>
          <w:szCs w:val="24"/>
        </w:rPr>
        <w:t>Silver NP</w:t>
      </w:r>
      <w:r w:rsidR="004C28D6" w:rsidRPr="00271ED8">
        <w:rPr>
          <w:rFonts w:ascii="Times New Roman" w:hAnsi="Times New Roman"/>
          <w:sz w:val="24"/>
          <w:szCs w:val="24"/>
        </w:rPr>
        <w:t>s</w:t>
      </w:r>
      <w:r w:rsidRPr="00271ED8">
        <w:rPr>
          <w:rFonts w:ascii="Times New Roman" w:hAnsi="Times New Roman"/>
          <w:sz w:val="24"/>
          <w:szCs w:val="24"/>
        </w:rPr>
        <w:t xml:space="preserve"> were prepared by reduction of Ag</w:t>
      </w:r>
      <w:r w:rsidRPr="00271ED8">
        <w:rPr>
          <w:rFonts w:ascii="Times New Roman" w:hAnsi="Times New Roman"/>
          <w:sz w:val="24"/>
          <w:szCs w:val="24"/>
          <w:vertAlign w:val="superscript"/>
        </w:rPr>
        <w:t>2+</w:t>
      </w:r>
      <w:r w:rsidR="00426A28" w:rsidRPr="00271ED8">
        <w:rPr>
          <w:rFonts w:ascii="Times New Roman" w:hAnsi="Times New Roman"/>
          <w:sz w:val="24"/>
          <w:szCs w:val="24"/>
        </w:rPr>
        <w:t xml:space="preserve"> with trisodium citrate</w:t>
      </w:r>
      <w:r w:rsidR="004C28D6" w:rsidRPr="00271ED8">
        <w:rPr>
          <w:rFonts w:ascii="Times New Roman" w:hAnsi="Times New Roman"/>
          <w:sz w:val="24"/>
          <w:szCs w:val="24"/>
        </w:rPr>
        <w:t>,</w:t>
      </w:r>
      <w:r w:rsidR="00426A28" w:rsidRPr="00271ED8">
        <w:rPr>
          <w:rFonts w:ascii="Times New Roman" w:hAnsi="Times New Roman"/>
          <w:sz w:val="24"/>
          <w:szCs w:val="24"/>
        </w:rPr>
        <w:t xml:space="preserve"> and </w:t>
      </w:r>
      <w:r w:rsidR="004C28D6" w:rsidRPr="00271ED8">
        <w:rPr>
          <w:rFonts w:ascii="Times New Roman" w:hAnsi="Times New Roman"/>
          <w:sz w:val="24"/>
          <w:szCs w:val="24"/>
        </w:rPr>
        <w:t xml:space="preserve">then they were </w:t>
      </w:r>
      <w:r w:rsidR="00426A28" w:rsidRPr="00271ED8">
        <w:rPr>
          <w:rFonts w:ascii="Times New Roman" w:hAnsi="Times New Roman"/>
          <w:sz w:val="24"/>
          <w:szCs w:val="24"/>
        </w:rPr>
        <w:t>deposited on SiO</w:t>
      </w:r>
      <w:r w:rsidR="00426A28" w:rsidRPr="00271ED8">
        <w:rPr>
          <w:rFonts w:ascii="Times New Roman" w:hAnsi="Times New Roman"/>
          <w:sz w:val="24"/>
          <w:szCs w:val="24"/>
          <w:vertAlign w:val="subscript"/>
        </w:rPr>
        <w:t>2</w:t>
      </w:r>
      <w:r w:rsidR="00426A28" w:rsidRPr="00271ED8">
        <w:rPr>
          <w:rFonts w:ascii="Times New Roman" w:hAnsi="Times New Roman"/>
          <w:sz w:val="24"/>
          <w:szCs w:val="24"/>
        </w:rPr>
        <w:t xml:space="preserve">.  </w:t>
      </w:r>
    </w:p>
    <w:p w14:paraId="7351A3B5" w14:textId="77777777" w:rsidR="00280FB6" w:rsidRPr="00271ED8" w:rsidRDefault="00280FB6" w:rsidP="00923BCC">
      <w:pPr>
        <w:rPr>
          <w:rFonts w:ascii="Times New Roman" w:hAnsi="Times New Roman"/>
          <w:sz w:val="24"/>
          <w:szCs w:val="24"/>
        </w:rPr>
      </w:pPr>
      <w:r w:rsidRPr="00271ED8">
        <w:rPr>
          <w:noProof/>
          <w:lang w:eastAsia="en-US"/>
        </w:rPr>
        <w:drawing>
          <wp:inline distT="0" distB="0" distL="0" distR="0" wp14:anchorId="4BA3AC73" wp14:editId="611B8421">
            <wp:extent cx="2457907" cy="2026833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1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45" r="10078"/>
                    <a:stretch/>
                  </pic:blipFill>
                  <pic:spPr bwMode="auto">
                    <a:xfrm>
                      <a:off x="0" y="0"/>
                      <a:ext cx="2483285" cy="2047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71ED8">
        <w:rPr>
          <w:rFonts w:ascii="Times New Roman" w:hAnsi="Times New Roman"/>
          <w:sz w:val="24"/>
          <w:szCs w:val="24"/>
        </w:rPr>
        <w:t xml:space="preserve"> </w:t>
      </w:r>
      <w:r w:rsidRPr="00271ED8">
        <w:rPr>
          <w:noProof/>
          <w:lang w:eastAsia="en-US"/>
        </w:rPr>
        <w:drawing>
          <wp:inline distT="0" distB="0" distL="0" distR="0" wp14:anchorId="77A8C359" wp14:editId="205B139D">
            <wp:extent cx="2560320" cy="1999081"/>
            <wp:effectExtent l="0" t="0" r="0" b="127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3.ti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" r="8574"/>
                    <a:stretch/>
                  </pic:blipFill>
                  <pic:spPr bwMode="auto">
                    <a:xfrm>
                      <a:off x="0" y="0"/>
                      <a:ext cx="2579249" cy="2013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23BFC" w14:textId="77777777" w:rsidR="000E6351" w:rsidRPr="00271ED8" w:rsidRDefault="000E6351" w:rsidP="000E6351">
      <w:pPr>
        <w:tabs>
          <w:tab w:val="left" w:pos="6521"/>
        </w:tabs>
        <w:jc w:val="center"/>
        <w:rPr>
          <w:rFonts w:ascii="Times New Roman" w:hAnsi="Times New Roman"/>
          <w:sz w:val="20"/>
          <w:szCs w:val="20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>Fig. S</w:t>
      </w:r>
      <w:r w:rsidR="007635AA" w:rsidRPr="00271ED8">
        <w:rPr>
          <w:rFonts w:ascii="Times New Roman" w:hAnsi="Times New Roman"/>
          <w:b/>
          <w:sz w:val="20"/>
          <w:szCs w:val="20"/>
        </w:rPr>
        <w:t>5</w:t>
      </w:r>
      <w:r w:rsidRPr="00271ED8">
        <w:rPr>
          <w:rFonts w:ascii="Times New Roman" w:hAnsi="Times New Roman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</w:t>
      </w:r>
      <w:r w:rsidR="0013496B" w:rsidRPr="00271ED8">
        <w:rPr>
          <w:rFonts w:ascii="Times New Roman" w:hAnsi="Times New Roman"/>
          <w:sz w:val="20"/>
          <w:szCs w:val="20"/>
        </w:rPr>
        <w:t>The photocatalytic activity of Ag/SiO</w:t>
      </w:r>
      <w:r w:rsidR="0013496B" w:rsidRPr="00271ED8">
        <w:rPr>
          <w:rFonts w:ascii="Times New Roman" w:hAnsi="Times New Roman"/>
          <w:sz w:val="20"/>
          <w:szCs w:val="20"/>
          <w:vertAlign w:val="subscript"/>
        </w:rPr>
        <w:t>2</w:t>
      </w:r>
      <w:r w:rsidR="0013496B" w:rsidRPr="00271ED8">
        <w:rPr>
          <w:rFonts w:ascii="Times New Roman" w:hAnsi="Times New Roman"/>
          <w:sz w:val="20"/>
          <w:szCs w:val="20"/>
        </w:rPr>
        <w:t xml:space="preserve"> samples compared with </w:t>
      </w:r>
      <w:r w:rsidR="004C28D6" w:rsidRPr="00271ED8">
        <w:rPr>
          <w:rFonts w:ascii="Times New Roman" w:hAnsi="Times New Roman"/>
          <w:sz w:val="20"/>
          <w:szCs w:val="20"/>
        </w:rPr>
        <w:t xml:space="preserve">the </w:t>
      </w:r>
      <w:r w:rsidR="0013496B" w:rsidRPr="00271ED8">
        <w:rPr>
          <w:rFonts w:ascii="Times New Roman" w:hAnsi="Times New Roman"/>
          <w:sz w:val="20"/>
          <w:szCs w:val="20"/>
        </w:rPr>
        <w:t>most active Ag/OAP</w:t>
      </w:r>
      <w:r w:rsidR="0010438A" w:rsidRPr="00271ED8">
        <w:rPr>
          <w:rFonts w:ascii="Times New Roman" w:hAnsi="Times New Roman"/>
          <w:sz w:val="20"/>
          <w:szCs w:val="20"/>
        </w:rPr>
        <w:t>s</w:t>
      </w:r>
      <w:r w:rsidR="0013496B" w:rsidRPr="00271ED8">
        <w:rPr>
          <w:rFonts w:ascii="Times New Roman" w:hAnsi="Times New Roman"/>
          <w:sz w:val="20"/>
          <w:szCs w:val="20"/>
        </w:rPr>
        <w:t xml:space="preserve"> in two reaction systems: UV/vis photooxidation of acetic acid </w:t>
      </w:r>
      <w:r w:rsidRPr="00271ED8">
        <w:rPr>
          <w:rFonts w:ascii="Times New Roman" w:hAnsi="Times New Roman"/>
          <w:sz w:val="20"/>
          <w:szCs w:val="20"/>
        </w:rPr>
        <w:t>(left)</w:t>
      </w:r>
      <w:r w:rsidR="0013496B" w:rsidRPr="00271ED8">
        <w:rPr>
          <w:rFonts w:ascii="Times New Roman" w:hAnsi="Times New Roman"/>
          <w:sz w:val="20"/>
          <w:szCs w:val="20"/>
        </w:rPr>
        <w:t xml:space="preserve"> and visible light induced oxidation of 2-propanol </w:t>
      </w:r>
      <w:r w:rsidRPr="00271ED8">
        <w:rPr>
          <w:rFonts w:ascii="Times New Roman" w:hAnsi="Times New Roman" w:hint="eastAsia"/>
          <w:sz w:val="20"/>
          <w:szCs w:val="20"/>
        </w:rPr>
        <w:t>(right).</w:t>
      </w:r>
    </w:p>
    <w:p w14:paraId="56C3F54F" w14:textId="77777777" w:rsidR="000E6351" w:rsidRPr="00271ED8" w:rsidRDefault="000E6351" w:rsidP="00923BCC">
      <w:pPr>
        <w:rPr>
          <w:rFonts w:ascii="Times New Roman" w:hAnsi="Times New Roman"/>
          <w:sz w:val="24"/>
          <w:szCs w:val="24"/>
        </w:rPr>
      </w:pPr>
    </w:p>
    <w:p w14:paraId="36A6AB78" w14:textId="77777777" w:rsidR="007635AA" w:rsidRPr="00271ED8" w:rsidRDefault="007635AA" w:rsidP="007635AA">
      <w:pPr>
        <w:spacing w:before="120" w:after="120"/>
        <w:rPr>
          <w:rFonts w:ascii="Times New Roman" w:hAnsi="Times New Roman"/>
          <w:sz w:val="24"/>
          <w:szCs w:val="24"/>
          <w:u w:val="single"/>
        </w:rPr>
      </w:pPr>
      <w:r w:rsidRPr="00271ED8">
        <w:rPr>
          <w:rFonts w:ascii="Times New Roman" w:hAnsi="Times New Roman" w:hint="eastAsia"/>
          <w:sz w:val="24"/>
          <w:szCs w:val="24"/>
          <w:u w:val="single"/>
        </w:rPr>
        <w:t xml:space="preserve">Influence of sample </w:t>
      </w:r>
      <w:r w:rsidRPr="00271ED8">
        <w:rPr>
          <w:rFonts w:ascii="Times New Roman" w:hAnsi="Times New Roman"/>
          <w:sz w:val="24"/>
          <w:szCs w:val="24"/>
          <w:u w:val="single"/>
        </w:rPr>
        <w:t>properties</w:t>
      </w:r>
      <w:r w:rsidRPr="00271ED8">
        <w:rPr>
          <w:rFonts w:ascii="Times New Roman" w:hAnsi="Times New Roman" w:hint="eastAsia"/>
          <w:sz w:val="24"/>
          <w:szCs w:val="24"/>
          <w:u w:val="single"/>
        </w:rPr>
        <w:t xml:space="preserve"> on the visible light </w:t>
      </w:r>
      <w:r w:rsidRPr="00271ED8">
        <w:rPr>
          <w:rFonts w:ascii="Times New Roman" w:hAnsi="Times New Roman"/>
          <w:sz w:val="24"/>
          <w:szCs w:val="24"/>
          <w:u w:val="single"/>
        </w:rPr>
        <w:t>activity</w:t>
      </w:r>
      <w:r w:rsidRPr="00271ED8">
        <w:rPr>
          <w:rFonts w:ascii="Times New Roman" w:hAnsi="Times New Roman" w:hint="eastAsia"/>
          <w:sz w:val="24"/>
          <w:szCs w:val="24"/>
          <w:u w:val="single"/>
        </w:rPr>
        <w:t>:</w:t>
      </w:r>
    </w:p>
    <w:p w14:paraId="330CF748" w14:textId="77777777" w:rsidR="007635AA" w:rsidRPr="00271ED8" w:rsidRDefault="007635AA" w:rsidP="007635AA">
      <w:pPr>
        <w:spacing w:before="120" w:after="120"/>
        <w:jc w:val="center"/>
        <w:rPr>
          <w:sz w:val="24"/>
          <w:szCs w:val="24"/>
        </w:rPr>
      </w:pPr>
      <w:r w:rsidRPr="00271ED8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10C1F43" wp14:editId="29183425">
            <wp:extent cx="2502419" cy="1764000"/>
            <wp:effectExtent l="0" t="0" r="0" b="825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2.jp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3" t="9581" r="8296" b="3536"/>
                    <a:stretch/>
                  </pic:blipFill>
                  <pic:spPr bwMode="auto">
                    <a:xfrm>
                      <a:off x="0" y="0"/>
                      <a:ext cx="2502419" cy="17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71ED8">
        <w:rPr>
          <w:rFonts w:hint="eastAsia"/>
          <w:sz w:val="24"/>
          <w:szCs w:val="24"/>
        </w:rPr>
        <w:t xml:space="preserve">  </w:t>
      </w:r>
    </w:p>
    <w:p w14:paraId="13775316" w14:textId="77777777" w:rsidR="007635AA" w:rsidRPr="00271ED8" w:rsidRDefault="007635AA" w:rsidP="00344F4C">
      <w:pPr>
        <w:tabs>
          <w:tab w:val="left" w:pos="6521"/>
        </w:tabs>
        <w:jc w:val="center"/>
        <w:rPr>
          <w:rFonts w:ascii="Times New Roman" w:hAnsi="Times New Roman"/>
          <w:sz w:val="20"/>
          <w:szCs w:val="20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>Fig. S6</w:t>
      </w:r>
      <w:r w:rsidRPr="00271ED8">
        <w:rPr>
          <w:rFonts w:ascii="Times New Roman" w:hAnsi="Times New Roman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The enhancement of visible light </w:t>
      </w:r>
      <w:r w:rsidRPr="00271ED8">
        <w:rPr>
          <w:rFonts w:ascii="Times New Roman" w:hAnsi="Times New Roman"/>
          <w:sz w:val="20"/>
          <w:szCs w:val="20"/>
        </w:rPr>
        <w:t>activity</w:t>
      </w:r>
      <w:r w:rsidR="00344F4C" w:rsidRPr="00271ED8">
        <w:rPr>
          <w:rFonts w:ascii="Times New Roman" w:hAnsi="Times New Roman" w:hint="eastAsia"/>
          <w:sz w:val="20"/>
          <w:szCs w:val="20"/>
        </w:rPr>
        <w:t xml:space="preserve"> after surface modification</w:t>
      </w:r>
      <w:r w:rsidRPr="00271ED8">
        <w:rPr>
          <w:rFonts w:ascii="Times New Roman" w:hAnsi="Times New Roman" w:hint="eastAsia"/>
          <w:sz w:val="20"/>
          <w:szCs w:val="20"/>
        </w:rPr>
        <w:t>.</w:t>
      </w:r>
    </w:p>
    <w:p w14:paraId="63BB22DF" w14:textId="77777777" w:rsidR="007635AA" w:rsidRPr="00271ED8" w:rsidRDefault="007635AA" w:rsidP="007635AA">
      <w:pPr>
        <w:rPr>
          <w:rFonts w:ascii="Times New Roman" w:hAnsi="Times New Roman"/>
          <w:sz w:val="24"/>
          <w:szCs w:val="24"/>
        </w:rPr>
      </w:pPr>
    </w:p>
    <w:p w14:paraId="1D35A17A" w14:textId="77777777" w:rsidR="007635AA" w:rsidRPr="00271ED8" w:rsidRDefault="007635AA" w:rsidP="007635AA">
      <w:pPr>
        <w:spacing w:afterLines="50" w:after="156" w:line="220" w:lineRule="exact"/>
        <w:jc w:val="center"/>
        <w:rPr>
          <w:rFonts w:ascii="Times New Roman" w:hAnsi="Times New Roman"/>
          <w:sz w:val="20"/>
          <w:szCs w:val="20"/>
        </w:rPr>
      </w:pPr>
      <w:r w:rsidRPr="00271ED8">
        <w:rPr>
          <w:rFonts w:ascii="Times New Roman" w:hAnsi="Times New Roman" w:hint="eastAsia"/>
          <w:b/>
          <w:sz w:val="20"/>
          <w:szCs w:val="20"/>
        </w:rPr>
        <w:t xml:space="preserve">Table </w:t>
      </w:r>
      <w:r w:rsidRPr="00271ED8">
        <w:rPr>
          <w:rFonts w:ascii="Times New Roman" w:hAnsi="Times New Roman"/>
          <w:b/>
          <w:sz w:val="20"/>
          <w:szCs w:val="20"/>
        </w:rPr>
        <w:t>S1</w:t>
      </w:r>
      <w:r w:rsidRPr="00271ED8">
        <w:rPr>
          <w:rFonts w:ascii="Times New Roman" w:hAnsi="Times New Roman" w:hint="eastAsia"/>
          <w:b/>
          <w:sz w:val="20"/>
          <w:szCs w:val="20"/>
        </w:rPr>
        <w:t>.</w:t>
      </w:r>
      <w:r w:rsidRPr="00271ED8">
        <w:rPr>
          <w:rFonts w:ascii="Times New Roman" w:hAnsi="Times New Roman" w:hint="eastAsia"/>
          <w:sz w:val="20"/>
          <w:szCs w:val="20"/>
        </w:rPr>
        <w:t xml:space="preserve"> TRMC result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52"/>
        <w:gridCol w:w="1280"/>
        <w:gridCol w:w="1000"/>
        <w:gridCol w:w="845"/>
        <w:gridCol w:w="847"/>
        <w:gridCol w:w="847"/>
        <w:gridCol w:w="847"/>
        <w:gridCol w:w="847"/>
        <w:gridCol w:w="847"/>
      </w:tblGrid>
      <w:tr w:rsidR="00271ED8" w:rsidRPr="00271ED8" w14:paraId="65801F99" w14:textId="77777777" w:rsidTr="004F6862">
        <w:trPr>
          <w:trHeight w:val="258"/>
          <w:jc w:val="center"/>
        </w:trPr>
        <w:tc>
          <w:tcPr>
            <w:tcW w:w="752" w:type="dxa"/>
            <w:vMerge w:val="restart"/>
            <w:vAlign w:val="center"/>
          </w:tcPr>
          <w:p w14:paraId="2D807E58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280" w:type="dxa"/>
            <w:vMerge w:val="restart"/>
            <w:vAlign w:val="center"/>
          </w:tcPr>
          <w:p w14:paraId="357BB236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C</w:t>
            </w:r>
            <w:r w:rsidRPr="00271ED8">
              <w:rPr>
                <w:rFonts w:ascii="Times New Roman" w:hAnsi="Times New Roman"/>
                <w:szCs w:val="21"/>
              </w:rPr>
              <w:t>ode</w:t>
            </w:r>
          </w:p>
        </w:tc>
        <w:tc>
          <w:tcPr>
            <w:tcW w:w="1000" w:type="dxa"/>
            <w:vMerge w:val="restart"/>
            <w:vAlign w:val="center"/>
          </w:tcPr>
          <w:p w14:paraId="65709CF4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HT</w:t>
            </w:r>
          </w:p>
          <w:p w14:paraId="2C422697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time/h</w:t>
            </w:r>
          </w:p>
        </w:tc>
        <w:tc>
          <w:tcPr>
            <w:tcW w:w="2539" w:type="dxa"/>
            <w:gridSpan w:val="3"/>
            <w:vAlign w:val="center"/>
          </w:tcPr>
          <w:p w14:paraId="00CF428E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m</w:t>
            </w:r>
            <w:r w:rsidRPr="00271ED8">
              <w:rPr>
                <w:rFonts w:ascii="Times New Roman" w:hAnsi="Times New Roman"/>
                <w:szCs w:val="21"/>
              </w:rPr>
              <w:t xml:space="preserve">easured </w:t>
            </w:r>
            <w:r w:rsidRPr="00271ED8">
              <w:rPr>
                <w:rFonts w:ascii="Times New Roman" w:hAnsi="Times New Roman" w:hint="eastAsia"/>
                <w:szCs w:val="21"/>
              </w:rPr>
              <w:t>at 355 nm</w:t>
            </w:r>
          </w:p>
        </w:tc>
        <w:tc>
          <w:tcPr>
            <w:tcW w:w="2541" w:type="dxa"/>
            <w:gridSpan w:val="3"/>
            <w:vAlign w:val="center"/>
          </w:tcPr>
          <w:p w14:paraId="2A38F0F1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measured at 545 nm</w:t>
            </w:r>
          </w:p>
        </w:tc>
      </w:tr>
      <w:tr w:rsidR="00271ED8" w:rsidRPr="00271ED8" w14:paraId="2968C2AD" w14:textId="77777777" w:rsidTr="004F6862">
        <w:trPr>
          <w:trHeight w:val="661"/>
          <w:jc w:val="center"/>
        </w:trPr>
        <w:tc>
          <w:tcPr>
            <w:tcW w:w="752" w:type="dxa"/>
            <w:vMerge/>
            <w:vAlign w:val="center"/>
          </w:tcPr>
          <w:p w14:paraId="7F4911F3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80" w:type="dxa"/>
            <w:vMerge/>
            <w:vAlign w:val="center"/>
          </w:tcPr>
          <w:p w14:paraId="314285DF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0" w:type="dxa"/>
            <w:vMerge/>
            <w:vAlign w:val="center"/>
          </w:tcPr>
          <w:p w14:paraId="601699BF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45" w:type="dxa"/>
            <w:vAlign w:val="center"/>
          </w:tcPr>
          <w:p w14:paraId="5E151724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Max</w:t>
            </w:r>
          </w:p>
          <w:p w14:paraId="6A25A95A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/</w:t>
            </w:r>
            <w:r w:rsidRPr="00271ED8">
              <w:rPr>
                <w:rFonts w:ascii="Times New Roman" w:hAnsi="Times New Roman"/>
                <w:szCs w:val="21"/>
              </w:rPr>
              <w:t>V</w:t>
            </w:r>
          </w:p>
        </w:tc>
        <w:tc>
          <w:tcPr>
            <w:tcW w:w="847" w:type="dxa"/>
            <w:vAlign w:val="center"/>
          </w:tcPr>
          <w:p w14:paraId="41DEC367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szCs w:val="21"/>
                <w:vertAlign w:val="subscript"/>
              </w:rPr>
              <w:t>40ns</w:t>
            </w:r>
          </w:p>
          <w:p w14:paraId="19FB1ADD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/</w:t>
            </w: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i/>
                <w:szCs w:val="21"/>
                <w:vertAlign w:val="subscript"/>
              </w:rPr>
              <w:t>max</w:t>
            </w:r>
          </w:p>
        </w:tc>
        <w:tc>
          <w:tcPr>
            <w:tcW w:w="847" w:type="dxa"/>
            <w:vAlign w:val="center"/>
          </w:tcPr>
          <w:p w14:paraId="51425EF6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szCs w:val="21"/>
                <w:vertAlign w:val="subscript"/>
              </w:rPr>
              <w:t>4000ns</w:t>
            </w:r>
          </w:p>
          <w:p w14:paraId="7A41D290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/</w:t>
            </w: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i/>
                <w:szCs w:val="21"/>
                <w:vertAlign w:val="subscript"/>
              </w:rPr>
              <w:t>max</w:t>
            </w:r>
          </w:p>
        </w:tc>
        <w:tc>
          <w:tcPr>
            <w:tcW w:w="847" w:type="dxa"/>
            <w:vAlign w:val="center"/>
          </w:tcPr>
          <w:p w14:paraId="4A37DE4A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Max</w:t>
            </w:r>
          </w:p>
          <w:p w14:paraId="5C57A003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/</w:t>
            </w:r>
            <w:r w:rsidRPr="00271ED8">
              <w:rPr>
                <w:rFonts w:ascii="Times New Roman" w:hAnsi="Times New Roman"/>
                <w:szCs w:val="21"/>
              </w:rPr>
              <w:t>V</w:t>
            </w:r>
          </w:p>
        </w:tc>
        <w:tc>
          <w:tcPr>
            <w:tcW w:w="847" w:type="dxa"/>
            <w:vAlign w:val="center"/>
          </w:tcPr>
          <w:p w14:paraId="28A278D8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szCs w:val="21"/>
                <w:vertAlign w:val="subscript"/>
              </w:rPr>
              <w:t>40ns</w:t>
            </w:r>
          </w:p>
          <w:p w14:paraId="7C02C391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/</w:t>
            </w: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i/>
                <w:szCs w:val="21"/>
                <w:vertAlign w:val="subscript"/>
              </w:rPr>
              <w:t>max</w:t>
            </w:r>
          </w:p>
        </w:tc>
        <w:tc>
          <w:tcPr>
            <w:tcW w:w="847" w:type="dxa"/>
            <w:vAlign w:val="center"/>
          </w:tcPr>
          <w:p w14:paraId="11158E5C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szCs w:val="21"/>
                <w:vertAlign w:val="subscript"/>
              </w:rPr>
              <w:t>4000ns</w:t>
            </w:r>
          </w:p>
          <w:p w14:paraId="03031C7E" w14:textId="77777777" w:rsidR="007635AA" w:rsidRPr="00271ED8" w:rsidRDefault="007635AA" w:rsidP="004F6862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/</w:t>
            </w:r>
            <w:r w:rsidRPr="00271ED8">
              <w:rPr>
                <w:rFonts w:ascii="Times New Roman" w:hAnsi="Times New Roman"/>
                <w:i/>
                <w:szCs w:val="21"/>
              </w:rPr>
              <w:t>I</w:t>
            </w:r>
            <w:r w:rsidRPr="00271ED8">
              <w:rPr>
                <w:rFonts w:ascii="Times New Roman" w:hAnsi="Times New Roman"/>
                <w:i/>
                <w:szCs w:val="21"/>
                <w:vertAlign w:val="subscript"/>
              </w:rPr>
              <w:t>max</w:t>
            </w:r>
          </w:p>
        </w:tc>
      </w:tr>
      <w:tr w:rsidR="00271ED8" w:rsidRPr="00271ED8" w14:paraId="66417D22" w14:textId="77777777" w:rsidTr="004F6862">
        <w:trPr>
          <w:trHeight w:val="131"/>
          <w:jc w:val="center"/>
        </w:trPr>
        <w:tc>
          <w:tcPr>
            <w:tcW w:w="752" w:type="dxa"/>
            <w:vAlign w:val="center"/>
          </w:tcPr>
          <w:p w14:paraId="33012378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_Hlk471311147"/>
            <w:r w:rsidRPr="00271ED8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280" w:type="dxa"/>
            <w:vAlign w:val="center"/>
          </w:tcPr>
          <w:p w14:paraId="4DBA7B0D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3</w:t>
            </w:r>
            <w:r w:rsidRPr="00271ED8">
              <w:rPr>
                <w:rFonts w:ascii="Times New Roman" w:hAnsi="Times New Roman"/>
                <w:szCs w:val="21"/>
              </w:rPr>
              <w:t>HT/Ag</w:t>
            </w:r>
          </w:p>
        </w:tc>
        <w:tc>
          <w:tcPr>
            <w:tcW w:w="1000" w:type="dxa"/>
            <w:vAlign w:val="center"/>
          </w:tcPr>
          <w:p w14:paraId="060F6E01" w14:textId="77777777" w:rsidR="007635AA" w:rsidRPr="00271ED8" w:rsidRDefault="007635AA" w:rsidP="004F686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845" w:type="dxa"/>
            <w:vAlign w:val="center"/>
          </w:tcPr>
          <w:p w14:paraId="18FBCC6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52</w:t>
            </w:r>
          </w:p>
        </w:tc>
        <w:tc>
          <w:tcPr>
            <w:tcW w:w="847" w:type="dxa"/>
            <w:vAlign w:val="center"/>
          </w:tcPr>
          <w:p w14:paraId="0EDD02BB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87</w:t>
            </w:r>
          </w:p>
        </w:tc>
        <w:tc>
          <w:tcPr>
            <w:tcW w:w="847" w:type="dxa"/>
            <w:vAlign w:val="center"/>
          </w:tcPr>
          <w:p w14:paraId="4FBE70B6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31</w:t>
            </w:r>
          </w:p>
        </w:tc>
        <w:tc>
          <w:tcPr>
            <w:tcW w:w="847" w:type="dxa"/>
            <w:vAlign w:val="center"/>
          </w:tcPr>
          <w:p w14:paraId="57F6D979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19</w:t>
            </w:r>
          </w:p>
        </w:tc>
        <w:tc>
          <w:tcPr>
            <w:tcW w:w="847" w:type="dxa"/>
            <w:vAlign w:val="center"/>
          </w:tcPr>
          <w:p w14:paraId="3401CB41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35</w:t>
            </w:r>
          </w:p>
        </w:tc>
        <w:tc>
          <w:tcPr>
            <w:tcW w:w="847" w:type="dxa"/>
            <w:vAlign w:val="center"/>
          </w:tcPr>
          <w:p w14:paraId="43DF3D5A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10</w:t>
            </w:r>
          </w:p>
        </w:tc>
      </w:tr>
      <w:tr w:rsidR="00271ED8" w:rsidRPr="00271ED8" w14:paraId="7B6B3C0C" w14:textId="77777777" w:rsidTr="004F6862">
        <w:trPr>
          <w:trHeight w:val="131"/>
          <w:jc w:val="center"/>
        </w:trPr>
        <w:tc>
          <w:tcPr>
            <w:tcW w:w="752" w:type="dxa"/>
            <w:vAlign w:val="center"/>
          </w:tcPr>
          <w:p w14:paraId="796A8094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280" w:type="dxa"/>
            <w:vAlign w:val="center"/>
          </w:tcPr>
          <w:p w14:paraId="05D397F1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4.5HT/Ag</w:t>
            </w:r>
          </w:p>
        </w:tc>
        <w:tc>
          <w:tcPr>
            <w:tcW w:w="1000" w:type="dxa"/>
            <w:vAlign w:val="center"/>
          </w:tcPr>
          <w:p w14:paraId="2178BADD" w14:textId="77777777" w:rsidR="007635AA" w:rsidRPr="00271ED8" w:rsidRDefault="007635AA" w:rsidP="004F686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4.5</w:t>
            </w:r>
          </w:p>
        </w:tc>
        <w:tc>
          <w:tcPr>
            <w:tcW w:w="845" w:type="dxa"/>
            <w:vAlign w:val="center"/>
          </w:tcPr>
          <w:p w14:paraId="2FA5809C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46</w:t>
            </w:r>
          </w:p>
        </w:tc>
        <w:tc>
          <w:tcPr>
            <w:tcW w:w="847" w:type="dxa"/>
            <w:vAlign w:val="center"/>
          </w:tcPr>
          <w:p w14:paraId="7B43AFB8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87</w:t>
            </w:r>
          </w:p>
        </w:tc>
        <w:tc>
          <w:tcPr>
            <w:tcW w:w="847" w:type="dxa"/>
            <w:vAlign w:val="center"/>
          </w:tcPr>
          <w:p w14:paraId="6EB917E2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39</w:t>
            </w:r>
          </w:p>
        </w:tc>
        <w:tc>
          <w:tcPr>
            <w:tcW w:w="847" w:type="dxa"/>
            <w:vAlign w:val="center"/>
          </w:tcPr>
          <w:p w14:paraId="4DD624A0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22</w:t>
            </w:r>
          </w:p>
        </w:tc>
        <w:tc>
          <w:tcPr>
            <w:tcW w:w="847" w:type="dxa"/>
            <w:vAlign w:val="center"/>
          </w:tcPr>
          <w:p w14:paraId="2B47DAC7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15</w:t>
            </w:r>
          </w:p>
        </w:tc>
        <w:tc>
          <w:tcPr>
            <w:tcW w:w="847" w:type="dxa"/>
            <w:vAlign w:val="center"/>
          </w:tcPr>
          <w:p w14:paraId="7EA0D729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13</w:t>
            </w:r>
          </w:p>
        </w:tc>
      </w:tr>
      <w:tr w:rsidR="00271ED8" w:rsidRPr="00271ED8" w14:paraId="1882BE8E" w14:textId="77777777" w:rsidTr="004F6862">
        <w:trPr>
          <w:trHeight w:val="131"/>
          <w:jc w:val="center"/>
        </w:trPr>
        <w:tc>
          <w:tcPr>
            <w:tcW w:w="752" w:type="dxa"/>
            <w:vAlign w:val="center"/>
          </w:tcPr>
          <w:p w14:paraId="5BEB97D0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280" w:type="dxa"/>
            <w:vAlign w:val="center"/>
          </w:tcPr>
          <w:p w14:paraId="782BDF59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6HT/Ag</w:t>
            </w:r>
          </w:p>
        </w:tc>
        <w:tc>
          <w:tcPr>
            <w:tcW w:w="1000" w:type="dxa"/>
            <w:vAlign w:val="center"/>
          </w:tcPr>
          <w:p w14:paraId="462462E6" w14:textId="77777777" w:rsidR="007635AA" w:rsidRPr="00271ED8" w:rsidRDefault="007635AA" w:rsidP="004F686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45" w:type="dxa"/>
            <w:vAlign w:val="center"/>
          </w:tcPr>
          <w:p w14:paraId="7CF2FE46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141</w:t>
            </w:r>
          </w:p>
        </w:tc>
        <w:tc>
          <w:tcPr>
            <w:tcW w:w="847" w:type="dxa"/>
            <w:vAlign w:val="center"/>
          </w:tcPr>
          <w:p w14:paraId="1111B2C7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80</w:t>
            </w:r>
          </w:p>
        </w:tc>
        <w:tc>
          <w:tcPr>
            <w:tcW w:w="847" w:type="dxa"/>
            <w:vAlign w:val="center"/>
          </w:tcPr>
          <w:p w14:paraId="6F042CC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6</w:t>
            </w:r>
          </w:p>
        </w:tc>
        <w:tc>
          <w:tcPr>
            <w:tcW w:w="847" w:type="dxa"/>
            <w:vAlign w:val="center"/>
          </w:tcPr>
          <w:p w14:paraId="0E366F6A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27</w:t>
            </w:r>
          </w:p>
        </w:tc>
        <w:tc>
          <w:tcPr>
            <w:tcW w:w="847" w:type="dxa"/>
            <w:vAlign w:val="center"/>
          </w:tcPr>
          <w:p w14:paraId="595CF412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47</w:t>
            </w:r>
          </w:p>
        </w:tc>
        <w:tc>
          <w:tcPr>
            <w:tcW w:w="847" w:type="dxa"/>
            <w:vAlign w:val="center"/>
          </w:tcPr>
          <w:p w14:paraId="5E0C4A14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1</w:t>
            </w:r>
          </w:p>
        </w:tc>
      </w:tr>
      <w:tr w:rsidR="00271ED8" w:rsidRPr="00271ED8" w14:paraId="3D2E551E" w14:textId="77777777" w:rsidTr="004F6862">
        <w:trPr>
          <w:trHeight w:val="131"/>
          <w:jc w:val="center"/>
        </w:trPr>
        <w:tc>
          <w:tcPr>
            <w:tcW w:w="752" w:type="dxa"/>
            <w:vAlign w:val="center"/>
          </w:tcPr>
          <w:p w14:paraId="6AD50687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280" w:type="dxa"/>
            <w:vAlign w:val="center"/>
          </w:tcPr>
          <w:p w14:paraId="09686B0C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12HT/Ag</w:t>
            </w:r>
          </w:p>
        </w:tc>
        <w:tc>
          <w:tcPr>
            <w:tcW w:w="1000" w:type="dxa"/>
            <w:vAlign w:val="center"/>
          </w:tcPr>
          <w:p w14:paraId="05DF6489" w14:textId="77777777" w:rsidR="007635AA" w:rsidRPr="00271ED8" w:rsidRDefault="007635AA" w:rsidP="004F686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45" w:type="dxa"/>
            <w:vAlign w:val="center"/>
          </w:tcPr>
          <w:p w14:paraId="66207F9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128</w:t>
            </w:r>
          </w:p>
        </w:tc>
        <w:tc>
          <w:tcPr>
            <w:tcW w:w="847" w:type="dxa"/>
            <w:vAlign w:val="center"/>
          </w:tcPr>
          <w:p w14:paraId="07CB7097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84</w:t>
            </w:r>
          </w:p>
        </w:tc>
        <w:tc>
          <w:tcPr>
            <w:tcW w:w="847" w:type="dxa"/>
            <w:vAlign w:val="center"/>
          </w:tcPr>
          <w:p w14:paraId="22AB1531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6</w:t>
            </w:r>
          </w:p>
        </w:tc>
        <w:tc>
          <w:tcPr>
            <w:tcW w:w="847" w:type="dxa"/>
            <w:vAlign w:val="center"/>
          </w:tcPr>
          <w:p w14:paraId="1858C57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39</w:t>
            </w:r>
          </w:p>
        </w:tc>
        <w:tc>
          <w:tcPr>
            <w:tcW w:w="847" w:type="dxa"/>
            <w:vAlign w:val="center"/>
          </w:tcPr>
          <w:p w14:paraId="209BC603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79</w:t>
            </w:r>
          </w:p>
        </w:tc>
        <w:tc>
          <w:tcPr>
            <w:tcW w:w="847" w:type="dxa"/>
            <w:vAlign w:val="center"/>
          </w:tcPr>
          <w:p w14:paraId="130836E3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0</w:t>
            </w:r>
          </w:p>
        </w:tc>
      </w:tr>
      <w:tr w:rsidR="000824B5" w:rsidRPr="00271ED8" w14:paraId="0F1B919D" w14:textId="77777777" w:rsidTr="004F6862">
        <w:trPr>
          <w:trHeight w:val="131"/>
          <w:jc w:val="center"/>
        </w:trPr>
        <w:tc>
          <w:tcPr>
            <w:tcW w:w="752" w:type="dxa"/>
            <w:vAlign w:val="center"/>
          </w:tcPr>
          <w:p w14:paraId="358431A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280" w:type="dxa"/>
            <w:vAlign w:val="center"/>
          </w:tcPr>
          <w:p w14:paraId="2B71674D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24HT/Ag</w:t>
            </w:r>
          </w:p>
        </w:tc>
        <w:tc>
          <w:tcPr>
            <w:tcW w:w="1000" w:type="dxa"/>
            <w:vAlign w:val="center"/>
          </w:tcPr>
          <w:p w14:paraId="3894BF14" w14:textId="77777777" w:rsidR="007635AA" w:rsidRPr="00271ED8" w:rsidRDefault="007635AA" w:rsidP="004F6862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45" w:type="dxa"/>
            <w:vAlign w:val="center"/>
          </w:tcPr>
          <w:p w14:paraId="3D732E6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66</w:t>
            </w:r>
          </w:p>
        </w:tc>
        <w:tc>
          <w:tcPr>
            <w:tcW w:w="847" w:type="dxa"/>
            <w:vAlign w:val="center"/>
          </w:tcPr>
          <w:p w14:paraId="06C7A127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74</w:t>
            </w:r>
          </w:p>
        </w:tc>
        <w:tc>
          <w:tcPr>
            <w:tcW w:w="847" w:type="dxa"/>
            <w:vAlign w:val="center"/>
          </w:tcPr>
          <w:p w14:paraId="337DFB15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1</w:t>
            </w:r>
          </w:p>
        </w:tc>
        <w:tc>
          <w:tcPr>
            <w:tcW w:w="847" w:type="dxa"/>
            <w:vAlign w:val="center"/>
          </w:tcPr>
          <w:p w14:paraId="03162B06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030</w:t>
            </w:r>
          </w:p>
        </w:tc>
        <w:tc>
          <w:tcPr>
            <w:tcW w:w="847" w:type="dxa"/>
            <w:vAlign w:val="center"/>
          </w:tcPr>
          <w:p w14:paraId="047D4938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64</w:t>
            </w:r>
          </w:p>
        </w:tc>
        <w:tc>
          <w:tcPr>
            <w:tcW w:w="847" w:type="dxa"/>
            <w:vAlign w:val="center"/>
          </w:tcPr>
          <w:p w14:paraId="556E9A20" w14:textId="77777777" w:rsidR="007635AA" w:rsidRPr="00271ED8" w:rsidRDefault="007635AA" w:rsidP="004F6862">
            <w:pPr>
              <w:jc w:val="center"/>
              <w:rPr>
                <w:rFonts w:ascii="Times New Roman" w:hAnsi="Times New Roman"/>
                <w:szCs w:val="21"/>
              </w:rPr>
            </w:pPr>
            <w:r w:rsidRPr="00271ED8">
              <w:rPr>
                <w:rFonts w:ascii="Times New Roman" w:hAnsi="Times New Roman" w:hint="eastAsia"/>
                <w:szCs w:val="21"/>
              </w:rPr>
              <w:t>0.25</w:t>
            </w:r>
          </w:p>
        </w:tc>
      </w:tr>
      <w:bookmarkEnd w:id="1"/>
    </w:tbl>
    <w:p w14:paraId="2FADEFFB" w14:textId="77777777" w:rsidR="007635AA" w:rsidRPr="00271ED8" w:rsidRDefault="007635AA" w:rsidP="007635AA">
      <w:pPr>
        <w:rPr>
          <w:rFonts w:ascii="Times New Roman" w:hAnsi="Times New Roman"/>
          <w:sz w:val="24"/>
          <w:szCs w:val="24"/>
        </w:rPr>
      </w:pPr>
    </w:p>
    <w:p w14:paraId="3EDC2FA6" w14:textId="77777777" w:rsidR="00B877BC" w:rsidRPr="00271ED8" w:rsidRDefault="00B877BC" w:rsidP="00923BCC">
      <w:pPr>
        <w:rPr>
          <w:rFonts w:ascii="Times New Roman" w:hAnsi="Times New Roman"/>
          <w:sz w:val="24"/>
          <w:szCs w:val="24"/>
          <w:u w:val="single"/>
        </w:rPr>
      </w:pPr>
    </w:p>
    <w:p w14:paraId="201CC760" w14:textId="77777777" w:rsidR="00B877BC" w:rsidRPr="00271ED8" w:rsidRDefault="00B877BC" w:rsidP="00923BCC">
      <w:pPr>
        <w:rPr>
          <w:rFonts w:ascii="Times New Roman" w:hAnsi="Times New Roman"/>
          <w:sz w:val="24"/>
          <w:szCs w:val="24"/>
          <w:u w:val="single"/>
        </w:rPr>
      </w:pPr>
    </w:p>
    <w:sectPr w:rsidR="00B877BC" w:rsidRPr="00271ED8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4BC25" w14:textId="77777777" w:rsidR="009D5E66" w:rsidRDefault="009D5E66" w:rsidP="00CA7427">
      <w:r>
        <w:separator/>
      </w:r>
    </w:p>
  </w:endnote>
  <w:endnote w:type="continuationSeparator" w:id="0">
    <w:p w14:paraId="526260E6" w14:textId="77777777" w:rsidR="009D5E66" w:rsidRDefault="009D5E66" w:rsidP="00CA7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GulliverR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7737682"/>
      <w:docPartObj>
        <w:docPartGallery w:val="Page Numbers (Bottom of Page)"/>
        <w:docPartUnique/>
      </w:docPartObj>
    </w:sdtPr>
    <w:sdtEndPr/>
    <w:sdtContent>
      <w:p w14:paraId="11F1C5F4" w14:textId="77777777" w:rsidR="00E457F7" w:rsidRDefault="00E457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310" w:rsidRPr="003C7310">
          <w:rPr>
            <w:noProof/>
            <w:lang w:val="zh-CN"/>
          </w:rPr>
          <w:t>1</w:t>
        </w:r>
        <w:r>
          <w:fldChar w:fldCharType="end"/>
        </w:r>
      </w:p>
    </w:sdtContent>
  </w:sdt>
  <w:p w14:paraId="0343D7E5" w14:textId="77777777" w:rsidR="00E457F7" w:rsidRDefault="00E457F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0CE2A" w14:textId="77777777" w:rsidR="009D5E66" w:rsidRDefault="009D5E66" w:rsidP="00CA7427">
      <w:r>
        <w:separator/>
      </w:r>
    </w:p>
  </w:footnote>
  <w:footnote w:type="continuationSeparator" w:id="0">
    <w:p w14:paraId="4B8F4AAC" w14:textId="77777777" w:rsidR="009D5E66" w:rsidRDefault="009D5E66" w:rsidP="00CA7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talysis Toda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xrd9dt4sxta6etrrkpp5r350vw2pdawrs2&quot;&gt;Dariusz EndNote&lt;record-ids&gt;&lt;item&gt;5372&lt;/item&gt;&lt;item&gt;5619&lt;/item&gt;&lt;item&gt;5620&lt;/item&gt;&lt;item&gt;5762&lt;/item&gt;&lt;item&gt;5763&lt;/item&gt;&lt;/record-ids&gt;&lt;/item&gt;&lt;/Libraries&gt;"/>
  </w:docVars>
  <w:rsids>
    <w:rsidRoot w:val="00900C14"/>
    <w:rsid w:val="0000409F"/>
    <w:rsid w:val="00006D84"/>
    <w:rsid w:val="0000721E"/>
    <w:rsid w:val="00007328"/>
    <w:rsid w:val="0001138B"/>
    <w:rsid w:val="0002462D"/>
    <w:rsid w:val="000274AA"/>
    <w:rsid w:val="000337EF"/>
    <w:rsid w:val="000442D1"/>
    <w:rsid w:val="0004670D"/>
    <w:rsid w:val="000541DD"/>
    <w:rsid w:val="00063E09"/>
    <w:rsid w:val="000650A0"/>
    <w:rsid w:val="000707DC"/>
    <w:rsid w:val="00070A93"/>
    <w:rsid w:val="000824B5"/>
    <w:rsid w:val="00084443"/>
    <w:rsid w:val="00085796"/>
    <w:rsid w:val="00087AF3"/>
    <w:rsid w:val="00091360"/>
    <w:rsid w:val="00094AE1"/>
    <w:rsid w:val="0009560D"/>
    <w:rsid w:val="000A1F5D"/>
    <w:rsid w:val="000A251F"/>
    <w:rsid w:val="000A27EF"/>
    <w:rsid w:val="000A30C9"/>
    <w:rsid w:val="000A3DFF"/>
    <w:rsid w:val="000A5D21"/>
    <w:rsid w:val="000A764E"/>
    <w:rsid w:val="000B6B53"/>
    <w:rsid w:val="000B77FA"/>
    <w:rsid w:val="000C00C1"/>
    <w:rsid w:val="000C08F9"/>
    <w:rsid w:val="000C1D9F"/>
    <w:rsid w:val="000C35AD"/>
    <w:rsid w:val="000C5571"/>
    <w:rsid w:val="000C5A67"/>
    <w:rsid w:val="000C69B2"/>
    <w:rsid w:val="000D0248"/>
    <w:rsid w:val="000D68B2"/>
    <w:rsid w:val="000D73AC"/>
    <w:rsid w:val="000D76CE"/>
    <w:rsid w:val="000D797B"/>
    <w:rsid w:val="000D7ABE"/>
    <w:rsid w:val="000D7D42"/>
    <w:rsid w:val="000E6351"/>
    <w:rsid w:val="000E7C8E"/>
    <w:rsid w:val="000F343D"/>
    <w:rsid w:val="000F470D"/>
    <w:rsid w:val="000F5A1D"/>
    <w:rsid w:val="000F6818"/>
    <w:rsid w:val="000F6FB4"/>
    <w:rsid w:val="000F7134"/>
    <w:rsid w:val="00102F25"/>
    <w:rsid w:val="0010438A"/>
    <w:rsid w:val="00107040"/>
    <w:rsid w:val="001135B3"/>
    <w:rsid w:val="00120C46"/>
    <w:rsid w:val="00121587"/>
    <w:rsid w:val="00125E7D"/>
    <w:rsid w:val="001274C2"/>
    <w:rsid w:val="0013421B"/>
    <w:rsid w:val="0013496B"/>
    <w:rsid w:val="001425D7"/>
    <w:rsid w:val="00147660"/>
    <w:rsid w:val="00155B34"/>
    <w:rsid w:val="00162773"/>
    <w:rsid w:val="00163E54"/>
    <w:rsid w:val="00164475"/>
    <w:rsid w:val="001650BB"/>
    <w:rsid w:val="00177EB2"/>
    <w:rsid w:val="00196643"/>
    <w:rsid w:val="00196AE8"/>
    <w:rsid w:val="00196B33"/>
    <w:rsid w:val="001A0251"/>
    <w:rsid w:val="001A3D20"/>
    <w:rsid w:val="001A3ED8"/>
    <w:rsid w:val="001B38D7"/>
    <w:rsid w:val="001B4F55"/>
    <w:rsid w:val="001B71FE"/>
    <w:rsid w:val="001C01B4"/>
    <w:rsid w:val="001C427D"/>
    <w:rsid w:val="001C6B8B"/>
    <w:rsid w:val="001D3CDA"/>
    <w:rsid w:val="001D5457"/>
    <w:rsid w:val="001E0B24"/>
    <w:rsid w:val="001E1C97"/>
    <w:rsid w:val="001E2845"/>
    <w:rsid w:val="001E2F16"/>
    <w:rsid w:val="001E6CCA"/>
    <w:rsid w:val="001E6FF6"/>
    <w:rsid w:val="001F299E"/>
    <w:rsid w:val="001F2EF1"/>
    <w:rsid w:val="001F44EF"/>
    <w:rsid w:val="00204926"/>
    <w:rsid w:val="002069B6"/>
    <w:rsid w:val="002070A1"/>
    <w:rsid w:val="002104EE"/>
    <w:rsid w:val="00214BB2"/>
    <w:rsid w:val="00221A7A"/>
    <w:rsid w:val="00230A9C"/>
    <w:rsid w:val="002326C8"/>
    <w:rsid w:val="0024048F"/>
    <w:rsid w:val="0024118C"/>
    <w:rsid w:val="002425AC"/>
    <w:rsid w:val="00246D22"/>
    <w:rsid w:val="00254418"/>
    <w:rsid w:val="002550CB"/>
    <w:rsid w:val="0025577C"/>
    <w:rsid w:val="00256E61"/>
    <w:rsid w:val="00260DD2"/>
    <w:rsid w:val="0026590B"/>
    <w:rsid w:val="00271ED8"/>
    <w:rsid w:val="00273ECE"/>
    <w:rsid w:val="00275B81"/>
    <w:rsid w:val="002773B2"/>
    <w:rsid w:val="00280FB6"/>
    <w:rsid w:val="00292ECE"/>
    <w:rsid w:val="0029492C"/>
    <w:rsid w:val="002A0B5B"/>
    <w:rsid w:val="002A523C"/>
    <w:rsid w:val="002A5FA9"/>
    <w:rsid w:val="002A7724"/>
    <w:rsid w:val="002B2AF2"/>
    <w:rsid w:val="002B5407"/>
    <w:rsid w:val="002B65CF"/>
    <w:rsid w:val="002B6B2C"/>
    <w:rsid w:val="002C2A69"/>
    <w:rsid w:val="002C4E71"/>
    <w:rsid w:val="002C54C6"/>
    <w:rsid w:val="002F1EB3"/>
    <w:rsid w:val="00301684"/>
    <w:rsid w:val="00304BD6"/>
    <w:rsid w:val="003061B7"/>
    <w:rsid w:val="0031611F"/>
    <w:rsid w:val="003171A8"/>
    <w:rsid w:val="00317B4A"/>
    <w:rsid w:val="00321E41"/>
    <w:rsid w:val="003238AA"/>
    <w:rsid w:val="0032458C"/>
    <w:rsid w:val="00324E0B"/>
    <w:rsid w:val="0033570B"/>
    <w:rsid w:val="003378C3"/>
    <w:rsid w:val="00344F4C"/>
    <w:rsid w:val="00355A81"/>
    <w:rsid w:val="003570BE"/>
    <w:rsid w:val="00360AC5"/>
    <w:rsid w:val="003633B2"/>
    <w:rsid w:val="0036556D"/>
    <w:rsid w:val="00365989"/>
    <w:rsid w:val="00366641"/>
    <w:rsid w:val="00367574"/>
    <w:rsid w:val="003679E5"/>
    <w:rsid w:val="0037044F"/>
    <w:rsid w:val="003730D8"/>
    <w:rsid w:val="00373C09"/>
    <w:rsid w:val="00375D41"/>
    <w:rsid w:val="0037719C"/>
    <w:rsid w:val="00381705"/>
    <w:rsid w:val="00381F9C"/>
    <w:rsid w:val="00382938"/>
    <w:rsid w:val="00384617"/>
    <w:rsid w:val="00385901"/>
    <w:rsid w:val="00391E4B"/>
    <w:rsid w:val="00393149"/>
    <w:rsid w:val="00397BAC"/>
    <w:rsid w:val="003A0D03"/>
    <w:rsid w:val="003A0D8D"/>
    <w:rsid w:val="003A44F6"/>
    <w:rsid w:val="003A6F0D"/>
    <w:rsid w:val="003B78C6"/>
    <w:rsid w:val="003C7310"/>
    <w:rsid w:val="003D3DCC"/>
    <w:rsid w:val="003D40C2"/>
    <w:rsid w:val="003D55C1"/>
    <w:rsid w:val="003E2BDF"/>
    <w:rsid w:val="003F61F2"/>
    <w:rsid w:val="003F75CD"/>
    <w:rsid w:val="00401379"/>
    <w:rsid w:val="00401491"/>
    <w:rsid w:val="00402523"/>
    <w:rsid w:val="004150E5"/>
    <w:rsid w:val="00416804"/>
    <w:rsid w:val="004176D0"/>
    <w:rsid w:val="00426A28"/>
    <w:rsid w:val="00427770"/>
    <w:rsid w:val="00435E28"/>
    <w:rsid w:val="00443314"/>
    <w:rsid w:val="00446869"/>
    <w:rsid w:val="004531C3"/>
    <w:rsid w:val="00460D9F"/>
    <w:rsid w:val="00461053"/>
    <w:rsid w:val="00463B0F"/>
    <w:rsid w:val="004655DF"/>
    <w:rsid w:val="00465D33"/>
    <w:rsid w:val="00470612"/>
    <w:rsid w:val="00470CD0"/>
    <w:rsid w:val="004717A2"/>
    <w:rsid w:val="004930B1"/>
    <w:rsid w:val="00494F5E"/>
    <w:rsid w:val="004A320C"/>
    <w:rsid w:val="004B2EA4"/>
    <w:rsid w:val="004B3982"/>
    <w:rsid w:val="004B7E51"/>
    <w:rsid w:val="004C1B75"/>
    <w:rsid w:val="004C28D6"/>
    <w:rsid w:val="004D2D70"/>
    <w:rsid w:val="004E284F"/>
    <w:rsid w:val="004F1D28"/>
    <w:rsid w:val="00500EBD"/>
    <w:rsid w:val="00510A09"/>
    <w:rsid w:val="005132AC"/>
    <w:rsid w:val="00523803"/>
    <w:rsid w:val="00531E39"/>
    <w:rsid w:val="00535CE3"/>
    <w:rsid w:val="00542C08"/>
    <w:rsid w:val="005561C6"/>
    <w:rsid w:val="0056174C"/>
    <w:rsid w:val="005620C3"/>
    <w:rsid w:val="005652C4"/>
    <w:rsid w:val="0056746B"/>
    <w:rsid w:val="005678CE"/>
    <w:rsid w:val="00571B79"/>
    <w:rsid w:val="00580595"/>
    <w:rsid w:val="00580DCE"/>
    <w:rsid w:val="0059009A"/>
    <w:rsid w:val="00591C39"/>
    <w:rsid w:val="00592AE9"/>
    <w:rsid w:val="005A455F"/>
    <w:rsid w:val="005A5E4A"/>
    <w:rsid w:val="005C26E6"/>
    <w:rsid w:val="005C6583"/>
    <w:rsid w:val="005D07BC"/>
    <w:rsid w:val="005D71EB"/>
    <w:rsid w:val="005E2D7D"/>
    <w:rsid w:val="005E2E4A"/>
    <w:rsid w:val="005E4B14"/>
    <w:rsid w:val="005E55D1"/>
    <w:rsid w:val="0060081C"/>
    <w:rsid w:val="0060106C"/>
    <w:rsid w:val="00603F5F"/>
    <w:rsid w:val="00605011"/>
    <w:rsid w:val="006100BD"/>
    <w:rsid w:val="006166CD"/>
    <w:rsid w:val="00617B59"/>
    <w:rsid w:val="0062240C"/>
    <w:rsid w:val="0062798B"/>
    <w:rsid w:val="00631EB5"/>
    <w:rsid w:val="00640AE7"/>
    <w:rsid w:val="006414DB"/>
    <w:rsid w:val="00643246"/>
    <w:rsid w:val="006528E6"/>
    <w:rsid w:val="006534DE"/>
    <w:rsid w:val="00654338"/>
    <w:rsid w:val="0065512E"/>
    <w:rsid w:val="00655CAB"/>
    <w:rsid w:val="006560BA"/>
    <w:rsid w:val="006649C8"/>
    <w:rsid w:val="00674650"/>
    <w:rsid w:val="006749AE"/>
    <w:rsid w:val="00695929"/>
    <w:rsid w:val="006A05DD"/>
    <w:rsid w:val="006A28B5"/>
    <w:rsid w:val="006A7929"/>
    <w:rsid w:val="006B4BD9"/>
    <w:rsid w:val="006C112C"/>
    <w:rsid w:val="006C512F"/>
    <w:rsid w:val="006D3CE4"/>
    <w:rsid w:val="006D7E3F"/>
    <w:rsid w:val="006E108B"/>
    <w:rsid w:val="006E321D"/>
    <w:rsid w:val="006F04E1"/>
    <w:rsid w:val="006F572D"/>
    <w:rsid w:val="007030FD"/>
    <w:rsid w:val="00705282"/>
    <w:rsid w:val="00711F55"/>
    <w:rsid w:val="00720706"/>
    <w:rsid w:val="0073246C"/>
    <w:rsid w:val="00732546"/>
    <w:rsid w:val="00737724"/>
    <w:rsid w:val="007501C3"/>
    <w:rsid w:val="0075093D"/>
    <w:rsid w:val="00750E4B"/>
    <w:rsid w:val="007548BA"/>
    <w:rsid w:val="00761284"/>
    <w:rsid w:val="007635AA"/>
    <w:rsid w:val="0077003F"/>
    <w:rsid w:val="00770BE5"/>
    <w:rsid w:val="0077241C"/>
    <w:rsid w:val="007765AC"/>
    <w:rsid w:val="00776772"/>
    <w:rsid w:val="00782ED4"/>
    <w:rsid w:val="0078785D"/>
    <w:rsid w:val="007A227E"/>
    <w:rsid w:val="007A599A"/>
    <w:rsid w:val="007A68A1"/>
    <w:rsid w:val="007B66B1"/>
    <w:rsid w:val="007B6933"/>
    <w:rsid w:val="007C006C"/>
    <w:rsid w:val="007C1EF4"/>
    <w:rsid w:val="007C3AE9"/>
    <w:rsid w:val="007F1E3D"/>
    <w:rsid w:val="00800C26"/>
    <w:rsid w:val="00814960"/>
    <w:rsid w:val="0081538D"/>
    <w:rsid w:val="00817CD9"/>
    <w:rsid w:val="008238B6"/>
    <w:rsid w:val="00826A20"/>
    <w:rsid w:val="00830861"/>
    <w:rsid w:val="008326DE"/>
    <w:rsid w:val="00840FB3"/>
    <w:rsid w:val="0084420B"/>
    <w:rsid w:val="008463C8"/>
    <w:rsid w:val="00847AA3"/>
    <w:rsid w:val="00847F41"/>
    <w:rsid w:val="0085054C"/>
    <w:rsid w:val="00851C68"/>
    <w:rsid w:val="00856D26"/>
    <w:rsid w:val="00857C4A"/>
    <w:rsid w:val="0086008C"/>
    <w:rsid w:val="008624C0"/>
    <w:rsid w:val="00862937"/>
    <w:rsid w:val="008816AC"/>
    <w:rsid w:val="0088228D"/>
    <w:rsid w:val="00882F91"/>
    <w:rsid w:val="008928F6"/>
    <w:rsid w:val="0089638F"/>
    <w:rsid w:val="008A3EC9"/>
    <w:rsid w:val="008A47EB"/>
    <w:rsid w:val="008A4957"/>
    <w:rsid w:val="008A532E"/>
    <w:rsid w:val="008A5398"/>
    <w:rsid w:val="008A53EA"/>
    <w:rsid w:val="008B396B"/>
    <w:rsid w:val="008B4CE0"/>
    <w:rsid w:val="008B5E6A"/>
    <w:rsid w:val="008B5F5D"/>
    <w:rsid w:val="008C0682"/>
    <w:rsid w:val="008C18EA"/>
    <w:rsid w:val="008C4CE4"/>
    <w:rsid w:val="008D0415"/>
    <w:rsid w:val="008D16AA"/>
    <w:rsid w:val="008D3276"/>
    <w:rsid w:val="008D4C51"/>
    <w:rsid w:val="008D5E9D"/>
    <w:rsid w:val="008E0928"/>
    <w:rsid w:val="008F29EA"/>
    <w:rsid w:val="008F365F"/>
    <w:rsid w:val="00900C14"/>
    <w:rsid w:val="0090661C"/>
    <w:rsid w:val="009074A1"/>
    <w:rsid w:val="0091703A"/>
    <w:rsid w:val="00923BCC"/>
    <w:rsid w:val="00926515"/>
    <w:rsid w:val="00927431"/>
    <w:rsid w:val="00933690"/>
    <w:rsid w:val="0093389B"/>
    <w:rsid w:val="009375C4"/>
    <w:rsid w:val="00937CD9"/>
    <w:rsid w:val="00944CBA"/>
    <w:rsid w:val="0095218D"/>
    <w:rsid w:val="00955876"/>
    <w:rsid w:val="00960D39"/>
    <w:rsid w:val="00962A42"/>
    <w:rsid w:val="00971267"/>
    <w:rsid w:val="00973E11"/>
    <w:rsid w:val="00974131"/>
    <w:rsid w:val="0098303F"/>
    <w:rsid w:val="00986FE9"/>
    <w:rsid w:val="00990127"/>
    <w:rsid w:val="00991BE2"/>
    <w:rsid w:val="00992396"/>
    <w:rsid w:val="009928D3"/>
    <w:rsid w:val="009A5FD7"/>
    <w:rsid w:val="009A6E56"/>
    <w:rsid w:val="009A7798"/>
    <w:rsid w:val="009B245F"/>
    <w:rsid w:val="009C1145"/>
    <w:rsid w:val="009C1C02"/>
    <w:rsid w:val="009C6A95"/>
    <w:rsid w:val="009C6AA8"/>
    <w:rsid w:val="009D014C"/>
    <w:rsid w:val="009D2C6B"/>
    <w:rsid w:val="009D35B5"/>
    <w:rsid w:val="009D5E66"/>
    <w:rsid w:val="009D7645"/>
    <w:rsid w:val="009F4860"/>
    <w:rsid w:val="00A0077B"/>
    <w:rsid w:val="00A01B74"/>
    <w:rsid w:val="00A15192"/>
    <w:rsid w:val="00A15639"/>
    <w:rsid w:val="00A16D5E"/>
    <w:rsid w:val="00A2515F"/>
    <w:rsid w:val="00A307EB"/>
    <w:rsid w:val="00A31001"/>
    <w:rsid w:val="00A33ECF"/>
    <w:rsid w:val="00A3406F"/>
    <w:rsid w:val="00A36259"/>
    <w:rsid w:val="00A439E1"/>
    <w:rsid w:val="00A56643"/>
    <w:rsid w:val="00A57C89"/>
    <w:rsid w:val="00A66F02"/>
    <w:rsid w:val="00A67329"/>
    <w:rsid w:val="00A7167D"/>
    <w:rsid w:val="00A74CC0"/>
    <w:rsid w:val="00A80EF0"/>
    <w:rsid w:val="00A92272"/>
    <w:rsid w:val="00AA11CC"/>
    <w:rsid w:val="00AA2F51"/>
    <w:rsid w:val="00AA4908"/>
    <w:rsid w:val="00AA4DC1"/>
    <w:rsid w:val="00AD0165"/>
    <w:rsid w:val="00AD0A7B"/>
    <w:rsid w:val="00AD4F4F"/>
    <w:rsid w:val="00AD748A"/>
    <w:rsid w:val="00AD76B4"/>
    <w:rsid w:val="00AE22F6"/>
    <w:rsid w:val="00AE2F8F"/>
    <w:rsid w:val="00AF2253"/>
    <w:rsid w:val="00AF48FD"/>
    <w:rsid w:val="00B028ED"/>
    <w:rsid w:val="00B039CC"/>
    <w:rsid w:val="00B12932"/>
    <w:rsid w:val="00B17D31"/>
    <w:rsid w:val="00B214EF"/>
    <w:rsid w:val="00B223C6"/>
    <w:rsid w:val="00B23096"/>
    <w:rsid w:val="00B25222"/>
    <w:rsid w:val="00B25560"/>
    <w:rsid w:val="00B309F1"/>
    <w:rsid w:val="00B41F25"/>
    <w:rsid w:val="00B443B0"/>
    <w:rsid w:val="00B47E62"/>
    <w:rsid w:val="00B501D3"/>
    <w:rsid w:val="00B60593"/>
    <w:rsid w:val="00B62125"/>
    <w:rsid w:val="00B679C7"/>
    <w:rsid w:val="00B70512"/>
    <w:rsid w:val="00B80D8F"/>
    <w:rsid w:val="00B86E81"/>
    <w:rsid w:val="00B877BC"/>
    <w:rsid w:val="00B879EE"/>
    <w:rsid w:val="00B902D2"/>
    <w:rsid w:val="00B90678"/>
    <w:rsid w:val="00B9523D"/>
    <w:rsid w:val="00B978BC"/>
    <w:rsid w:val="00BA03AB"/>
    <w:rsid w:val="00BA0EE0"/>
    <w:rsid w:val="00BB303D"/>
    <w:rsid w:val="00BC0B3E"/>
    <w:rsid w:val="00BC5A77"/>
    <w:rsid w:val="00BC671E"/>
    <w:rsid w:val="00BC6D57"/>
    <w:rsid w:val="00BD0A95"/>
    <w:rsid w:val="00BD1969"/>
    <w:rsid w:val="00BD3AE6"/>
    <w:rsid w:val="00BD47A6"/>
    <w:rsid w:val="00BD7DB8"/>
    <w:rsid w:val="00BE17B4"/>
    <w:rsid w:val="00BE2432"/>
    <w:rsid w:val="00BE53CF"/>
    <w:rsid w:val="00BF050A"/>
    <w:rsid w:val="00BF2323"/>
    <w:rsid w:val="00BF2A95"/>
    <w:rsid w:val="00BF2C4C"/>
    <w:rsid w:val="00BF54F0"/>
    <w:rsid w:val="00BF6BC2"/>
    <w:rsid w:val="00C03504"/>
    <w:rsid w:val="00C119C8"/>
    <w:rsid w:val="00C138B2"/>
    <w:rsid w:val="00C23B2D"/>
    <w:rsid w:val="00C2518A"/>
    <w:rsid w:val="00C26611"/>
    <w:rsid w:val="00C269E9"/>
    <w:rsid w:val="00C30081"/>
    <w:rsid w:val="00C30329"/>
    <w:rsid w:val="00C3196F"/>
    <w:rsid w:val="00C3254E"/>
    <w:rsid w:val="00C32C0F"/>
    <w:rsid w:val="00C346DA"/>
    <w:rsid w:val="00C351BD"/>
    <w:rsid w:val="00C37AF6"/>
    <w:rsid w:val="00C40D8D"/>
    <w:rsid w:val="00C40EAB"/>
    <w:rsid w:val="00C41C45"/>
    <w:rsid w:val="00C47130"/>
    <w:rsid w:val="00C51A1D"/>
    <w:rsid w:val="00C51B78"/>
    <w:rsid w:val="00C51C84"/>
    <w:rsid w:val="00C53EB4"/>
    <w:rsid w:val="00C55F79"/>
    <w:rsid w:val="00C61A27"/>
    <w:rsid w:val="00C6523E"/>
    <w:rsid w:val="00C74DC7"/>
    <w:rsid w:val="00C83DB4"/>
    <w:rsid w:val="00C86E66"/>
    <w:rsid w:val="00C94B64"/>
    <w:rsid w:val="00C97344"/>
    <w:rsid w:val="00CA435A"/>
    <w:rsid w:val="00CA7427"/>
    <w:rsid w:val="00CA7533"/>
    <w:rsid w:val="00CB0D1F"/>
    <w:rsid w:val="00CB6832"/>
    <w:rsid w:val="00CB70DC"/>
    <w:rsid w:val="00CC001B"/>
    <w:rsid w:val="00CD1B37"/>
    <w:rsid w:val="00CD756E"/>
    <w:rsid w:val="00CE263D"/>
    <w:rsid w:val="00CE2AC4"/>
    <w:rsid w:val="00CE3A1E"/>
    <w:rsid w:val="00CF07D1"/>
    <w:rsid w:val="00CF2447"/>
    <w:rsid w:val="00D150A1"/>
    <w:rsid w:val="00D151E7"/>
    <w:rsid w:val="00D303BE"/>
    <w:rsid w:val="00D306D7"/>
    <w:rsid w:val="00D33C02"/>
    <w:rsid w:val="00D3698E"/>
    <w:rsid w:val="00D45E4B"/>
    <w:rsid w:val="00D478C7"/>
    <w:rsid w:val="00D5307E"/>
    <w:rsid w:val="00D53520"/>
    <w:rsid w:val="00D551B4"/>
    <w:rsid w:val="00D574B3"/>
    <w:rsid w:val="00D61915"/>
    <w:rsid w:val="00D620FD"/>
    <w:rsid w:val="00D670CB"/>
    <w:rsid w:val="00D71261"/>
    <w:rsid w:val="00D71482"/>
    <w:rsid w:val="00D73DA2"/>
    <w:rsid w:val="00D73F91"/>
    <w:rsid w:val="00D81CAC"/>
    <w:rsid w:val="00D83893"/>
    <w:rsid w:val="00D8470F"/>
    <w:rsid w:val="00D85F80"/>
    <w:rsid w:val="00D92FDD"/>
    <w:rsid w:val="00D94514"/>
    <w:rsid w:val="00D95956"/>
    <w:rsid w:val="00D96AFE"/>
    <w:rsid w:val="00DA2551"/>
    <w:rsid w:val="00DA2A9A"/>
    <w:rsid w:val="00DB09DF"/>
    <w:rsid w:val="00DB5D2F"/>
    <w:rsid w:val="00DB6E84"/>
    <w:rsid w:val="00DC34E8"/>
    <w:rsid w:val="00DC5DE1"/>
    <w:rsid w:val="00DD2362"/>
    <w:rsid w:val="00DD23C6"/>
    <w:rsid w:val="00DE3B28"/>
    <w:rsid w:val="00DE6E76"/>
    <w:rsid w:val="00DF108C"/>
    <w:rsid w:val="00DF1E1F"/>
    <w:rsid w:val="00DF45B4"/>
    <w:rsid w:val="00DF54C7"/>
    <w:rsid w:val="00E04665"/>
    <w:rsid w:val="00E12F19"/>
    <w:rsid w:val="00E152CB"/>
    <w:rsid w:val="00E26104"/>
    <w:rsid w:val="00E26D89"/>
    <w:rsid w:val="00E308F2"/>
    <w:rsid w:val="00E309A3"/>
    <w:rsid w:val="00E32410"/>
    <w:rsid w:val="00E37822"/>
    <w:rsid w:val="00E457F7"/>
    <w:rsid w:val="00E4626B"/>
    <w:rsid w:val="00E47209"/>
    <w:rsid w:val="00E51018"/>
    <w:rsid w:val="00E53494"/>
    <w:rsid w:val="00E55946"/>
    <w:rsid w:val="00E562A3"/>
    <w:rsid w:val="00E56834"/>
    <w:rsid w:val="00E5770F"/>
    <w:rsid w:val="00E60E17"/>
    <w:rsid w:val="00E65B52"/>
    <w:rsid w:val="00E675DC"/>
    <w:rsid w:val="00E74F96"/>
    <w:rsid w:val="00E753D5"/>
    <w:rsid w:val="00E77DF4"/>
    <w:rsid w:val="00E80ABA"/>
    <w:rsid w:val="00E81F8D"/>
    <w:rsid w:val="00E82DC3"/>
    <w:rsid w:val="00E83064"/>
    <w:rsid w:val="00E864CF"/>
    <w:rsid w:val="00E873D4"/>
    <w:rsid w:val="00E903A7"/>
    <w:rsid w:val="00E94D80"/>
    <w:rsid w:val="00E95824"/>
    <w:rsid w:val="00E9735E"/>
    <w:rsid w:val="00EA364B"/>
    <w:rsid w:val="00EA6709"/>
    <w:rsid w:val="00EA69DC"/>
    <w:rsid w:val="00EB0D23"/>
    <w:rsid w:val="00EB3718"/>
    <w:rsid w:val="00EB66AA"/>
    <w:rsid w:val="00EC18EC"/>
    <w:rsid w:val="00EC1DD7"/>
    <w:rsid w:val="00EC262D"/>
    <w:rsid w:val="00EC2E13"/>
    <w:rsid w:val="00EE0F2A"/>
    <w:rsid w:val="00EE354F"/>
    <w:rsid w:val="00EE5EE5"/>
    <w:rsid w:val="00EE6ED1"/>
    <w:rsid w:val="00EF23BF"/>
    <w:rsid w:val="00EF24D0"/>
    <w:rsid w:val="00EF4042"/>
    <w:rsid w:val="00EF4054"/>
    <w:rsid w:val="00EF5C79"/>
    <w:rsid w:val="00EF7C6D"/>
    <w:rsid w:val="00F02081"/>
    <w:rsid w:val="00F074C1"/>
    <w:rsid w:val="00F07622"/>
    <w:rsid w:val="00F105D6"/>
    <w:rsid w:val="00F10C82"/>
    <w:rsid w:val="00F11DD9"/>
    <w:rsid w:val="00F11F55"/>
    <w:rsid w:val="00F12582"/>
    <w:rsid w:val="00F13DD2"/>
    <w:rsid w:val="00F15E5B"/>
    <w:rsid w:val="00F22304"/>
    <w:rsid w:val="00F22676"/>
    <w:rsid w:val="00F23FB0"/>
    <w:rsid w:val="00F2473A"/>
    <w:rsid w:val="00F272D7"/>
    <w:rsid w:val="00F34F0B"/>
    <w:rsid w:val="00F4024B"/>
    <w:rsid w:val="00F440D8"/>
    <w:rsid w:val="00F45232"/>
    <w:rsid w:val="00F52A8F"/>
    <w:rsid w:val="00F54FF0"/>
    <w:rsid w:val="00F62BA4"/>
    <w:rsid w:val="00F63839"/>
    <w:rsid w:val="00F66134"/>
    <w:rsid w:val="00F70616"/>
    <w:rsid w:val="00F75FB3"/>
    <w:rsid w:val="00F76CF6"/>
    <w:rsid w:val="00F8032C"/>
    <w:rsid w:val="00F877C8"/>
    <w:rsid w:val="00F97F19"/>
    <w:rsid w:val="00FB2A1D"/>
    <w:rsid w:val="00FB2AC1"/>
    <w:rsid w:val="00FB4EB7"/>
    <w:rsid w:val="00FC3573"/>
    <w:rsid w:val="00FC6E10"/>
    <w:rsid w:val="00FD028C"/>
    <w:rsid w:val="00FD57B6"/>
    <w:rsid w:val="00FD7CD7"/>
    <w:rsid w:val="00FE0F93"/>
    <w:rsid w:val="00FE465A"/>
    <w:rsid w:val="00FE4750"/>
    <w:rsid w:val="00FE7474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E5F725"/>
  <w15:docId w15:val="{5CEA86F6-617C-41AA-BEFE-0D8E1608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77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A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A27"/>
    <w:rPr>
      <w:rFonts w:ascii="Calibri" w:eastAsia="SimSun" w:hAnsi="Calibri" w:cs="Times New Roman"/>
      <w:sz w:val="18"/>
      <w:szCs w:val="18"/>
    </w:rPr>
  </w:style>
  <w:style w:type="paragraph" w:customStyle="1" w:styleId="Textbody">
    <w:name w:val="Text_body"/>
    <w:basedOn w:val="Normal"/>
    <w:rsid w:val="00A16D5E"/>
    <w:pPr>
      <w:widowControl/>
      <w:spacing w:line="480" w:lineRule="auto"/>
      <w:ind w:firstLine="426"/>
    </w:pPr>
    <w:rPr>
      <w:rFonts w:ascii="Times New Roman" w:hAnsi="Times New Roman"/>
      <w:snapToGrid w:val="0"/>
      <w:kern w:val="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A74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42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4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427"/>
    <w:rPr>
      <w:rFonts w:ascii="Calibri" w:eastAsia="SimSun" w:hAnsi="Calibri" w:cs="Times New Roman"/>
      <w:sz w:val="18"/>
      <w:szCs w:val="18"/>
    </w:rPr>
  </w:style>
  <w:style w:type="paragraph" w:styleId="NoSpacing">
    <w:name w:val="No Spacing"/>
    <w:uiPriority w:val="1"/>
    <w:qFormat/>
    <w:rsid w:val="007C006C"/>
    <w:pPr>
      <w:jc w:val="both"/>
    </w:pPr>
    <w:rPr>
      <w:rFonts w:ascii="Calibri" w:eastAsia="ＭＳ 明朝" w:hAnsi="Calibri" w:cs="Times New Roman"/>
      <w:kern w:val="0"/>
      <w:sz w:val="22"/>
      <w:lang w:eastAsia="ja-JP"/>
    </w:rPr>
  </w:style>
  <w:style w:type="table" w:styleId="TableGrid">
    <w:name w:val="Table Grid"/>
    <w:basedOn w:val="TableNormal"/>
    <w:uiPriority w:val="59"/>
    <w:rsid w:val="00C51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54F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tiff"/><Relationship Id="rId12" Type="http://schemas.openxmlformats.org/officeDocument/2006/relationships/image" Target="media/image5.tiff"/><Relationship Id="rId13" Type="http://schemas.openxmlformats.org/officeDocument/2006/relationships/image" Target="media/image6.tiff"/><Relationship Id="rId14" Type="http://schemas.openxmlformats.org/officeDocument/2006/relationships/image" Target="media/image7.tiff"/><Relationship Id="rId15" Type="http://schemas.openxmlformats.org/officeDocument/2006/relationships/image" Target="media/image8.tiff"/><Relationship Id="rId16" Type="http://schemas.openxmlformats.org/officeDocument/2006/relationships/image" Target="media/image9.jpeg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kowalska@cat.hokudai.ac.jp" TargetMode="External"/><Relationship Id="rId8" Type="http://schemas.openxmlformats.org/officeDocument/2006/relationships/image" Target="media/image1.tiff"/><Relationship Id="rId9" Type="http://schemas.openxmlformats.org/officeDocument/2006/relationships/image" Target="media/image2.jpeg"/><Relationship Id="rId10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F56FA-070B-A34D-B84E-BC358A127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13</Words>
  <Characters>1787</Characters>
  <Application>Microsoft Macintosh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3" baseType="lpstr">
      <vt:lpstr/>
      <vt:lpstr/>
      <vt:lpstr>Z. Weia, M. Endoa, C. Colbeau-Justinb, B. Ohtania, E. Kowalskaa*</vt:lpstr>
    </vt:vector>
  </TitlesOfParts>
  <Company>Hokudai</Company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shun Wei</dc:creator>
  <cp:lastModifiedBy>Microsoft Office User</cp:lastModifiedBy>
  <cp:revision>5</cp:revision>
  <cp:lastPrinted>2017-05-13T03:11:00Z</cp:lastPrinted>
  <dcterms:created xsi:type="dcterms:W3CDTF">2017-05-13T03:11:00Z</dcterms:created>
  <dcterms:modified xsi:type="dcterms:W3CDTF">2017-05-19T10:19:00Z</dcterms:modified>
</cp:coreProperties>
</file>